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12243" w14:textId="4FF45167" w:rsidR="00382BB5" w:rsidRPr="00B709C9" w:rsidRDefault="00382BB5" w:rsidP="00382BB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709C9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</w:t>
      </w:r>
      <w:r w:rsidR="00FC76F4" w:rsidRPr="00B709C9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</w:p>
    <w:p w14:paraId="2111A150" w14:textId="77777777" w:rsidR="00387FDB" w:rsidRDefault="00387FDB" w:rsidP="00382BB5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60C07895" w14:textId="52A0CA70" w:rsidR="00382BB5" w:rsidRPr="00B709C9" w:rsidRDefault="00601228" w:rsidP="00382BB5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ry </w:t>
      </w:r>
      <w:r w:rsidR="00382BB5" w:rsidRPr="00B709C9">
        <w:rPr>
          <w:rFonts w:ascii="Times New Roman" w:eastAsia="MS Mincho" w:hAnsi="Times New Roman" w:cs="Times New Roman"/>
          <w:b/>
          <w:sz w:val="24"/>
          <w:szCs w:val="24"/>
        </w:rPr>
        <w:t>Table S</w:t>
      </w:r>
      <w:r w:rsidR="009B3717">
        <w:rPr>
          <w:rFonts w:ascii="Times New Roman" w:eastAsia="MS Mincho" w:hAnsi="Times New Roman" w:cs="Times New Roman"/>
          <w:b/>
          <w:sz w:val="24"/>
          <w:szCs w:val="24"/>
        </w:rPr>
        <w:t>1</w:t>
      </w:r>
      <w:r w:rsidR="00CC448D" w:rsidRPr="00B709C9">
        <w:rPr>
          <w:rFonts w:ascii="Times New Roman" w:eastAsia="MS Mincho" w:hAnsi="Times New Roman" w:cs="Times New Roman"/>
          <w:b/>
          <w:sz w:val="24"/>
          <w:szCs w:val="24"/>
        </w:rPr>
        <w:t>.</w:t>
      </w:r>
      <w:r w:rsidR="00382BB5" w:rsidRPr="00B709C9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 w:rsidR="00382BB5" w:rsidRPr="00B709C9">
        <w:rPr>
          <w:rFonts w:ascii="Times New Roman" w:eastAsia="MS Mincho" w:hAnsi="Times New Roman" w:cs="Times New Roman"/>
          <w:bCs/>
          <w:sz w:val="24"/>
          <w:szCs w:val="24"/>
        </w:rPr>
        <w:t>Primary antibodies for</w:t>
      </w:r>
      <w:r w:rsidR="003D3E24">
        <w:rPr>
          <w:rFonts w:ascii="Times New Roman" w:eastAsia="MS Mincho" w:hAnsi="Times New Roman" w:cs="Times New Roman"/>
          <w:bCs/>
          <w:sz w:val="24"/>
          <w:szCs w:val="24"/>
        </w:rPr>
        <w:t xml:space="preserve"> histological</w:t>
      </w:r>
      <w:r w:rsidR="00382BB5" w:rsidRPr="00B709C9">
        <w:rPr>
          <w:rFonts w:ascii="Times New Roman" w:eastAsia="MS Mincho" w:hAnsi="Times New Roman" w:cs="Times New Roman"/>
          <w:bCs/>
          <w:sz w:val="24"/>
          <w:szCs w:val="24"/>
        </w:rPr>
        <w:t xml:space="preserve"> and </w:t>
      </w:r>
      <w:r w:rsidR="0005314F" w:rsidRPr="00B709C9">
        <w:rPr>
          <w:rFonts w:ascii="Times New Roman" w:eastAsia="MS Mincho" w:hAnsi="Times New Roman" w:cs="Times New Roman"/>
          <w:bCs/>
          <w:sz w:val="24"/>
          <w:szCs w:val="24"/>
        </w:rPr>
        <w:t>Western blot</w:t>
      </w:r>
      <w:r w:rsidR="00382BB5" w:rsidRPr="00B709C9">
        <w:rPr>
          <w:rFonts w:ascii="Times New Roman" w:eastAsia="MS Mincho" w:hAnsi="Times New Roman" w:cs="Times New Roman"/>
          <w:bCs/>
          <w:sz w:val="24"/>
          <w:szCs w:val="24"/>
        </w:rPr>
        <w:t xml:space="preserve"> analysis</w:t>
      </w:r>
      <w:r w:rsidR="00CC448D" w:rsidRPr="00B709C9">
        <w:rPr>
          <w:rFonts w:ascii="Times New Roman" w:eastAsia="MS Mincho" w:hAnsi="Times New Roman" w:cs="Times New Roman"/>
          <w:bCs/>
          <w:sz w:val="24"/>
          <w:szCs w:val="24"/>
        </w:rPr>
        <w:t>.</w:t>
      </w:r>
    </w:p>
    <w:p w14:paraId="52DED122" w14:textId="77777777" w:rsidR="00382BB5" w:rsidRPr="00B709C9" w:rsidRDefault="00382BB5" w:rsidP="00382BB5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81"/>
        <w:gridCol w:w="2071"/>
        <w:gridCol w:w="2060"/>
        <w:gridCol w:w="2078"/>
      </w:tblGrid>
      <w:tr w:rsidR="00382BB5" w:rsidRPr="00B709C9" w14:paraId="59104CA8" w14:textId="77777777" w:rsidTr="00D81B01">
        <w:tc>
          <w:tcPr>
            <w:tcW w:w="2081" w:type="dxa"/>
          </w:tcPr>
          <w:p w14:paraId="4909D97F" w14:textId="488AC07F" w:rsidR="00382BB5" w:rsidRPr="00B709C9" w:rsidRDefault="00382BB5" w:rsidP="00D81B01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 xml:space="preserve">Primary Antibodies </w:t>
            </w:r>
          </w:p>
        </w:tc>
        <w:tc>
          <w:tcPr>
            <w:tcW w:w="2071" w:type="dxa"/>
          </w:tcPr>
          <w:p w14:paraId="19E9B64E" w14:textId="77777777" w:rsidR="00382BB5" w:rsidRPr="00B709C9" w:rsidRDefault="00382BB5" w:rsidP="00D81B01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2060" w:type="dxa"/>
          </w:tcPr>
          <w:p w14:paraId="360387A8" w14:textId="77777777" w:rsidR="00382BB5" w:rsidRPr="00B709C9" w:rsidRDefault="00382BB5" w:rsidP="00D81B01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078" w:type="dxa"/>
          </w:tcPr>
          <w:p w14:paraId="40781026" w14:textId="77777777" w:rsidR="00382BB5" w:rsidRPr="00B709C9" w:rsidRDefault="00382BB5" w:rsidP="00D81B01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>Catalogue number</w:t>
            </w:r>
          </w:p>
        </w:tc>
      </w:tr>
      <w:tr w:rsidR="003D3E24" w:rsidRPr="00B709C9" w14:paraId="4A2C9017" w14:textId="77777777" w:rsidTr="00D81B01">
        <w:tc>
          <w:tcPr>
            <w:tcW w:w="2081" w:type="dxa"/>
          </w:tcPr>
          <w:p w14:paraId="503BA59B" w14:textId="7E20561F" w:rsidR="003D3E24" w:rsidRPr="003D3E24" w:rsidRDefault="003D3E24" w:rsidP="003D3E24">
            <w:pPr>
              <w:rPr>
                <w:rFonts w:ascii="Times New Roman" w:hAnsi="Times New Roman" w:cs="Times New Roman"/>
                <w:bCs/>
              </w:rPr>
            </w:pPr>
            <w:r w:rsidRPr="003D3E24">
              <w:rPr>
                <w:rFonts w:ascii="Times New Roman" w:hAnsi="Times New Roman" w:cs="Times New Roman"/>
                <w:bCs/>
              </w:rPr>
              <w:t>pAKT</w:t>
            </w:r>
          </w:p>
        </w:tc>
        <w:tc>
          <w:tcPr>
            <w:tcW w:w="2071" w:type="dxa"/>
          </w:tcPr>
          <w:p w14:paraId="1B4D1ACE" w14:textId="21BBA054" w:rsidR="003D3E24" w:rsidRPr="00B709C9" w:rsidRDefault="003D3E24" w:rsidP="003D3E24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60" w:type="dxa"/>
          </w:tcPr>
          <w:p w14:paraId="780A0F19" w14:textId="36027CE0" w:rsidR="003D3E24" w:rsidRPr="00B709C9" w:rsidRDefault="003D3E24" w:rsidP="003D3E24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34F2301D" w14:textId="5EC5A1F4" w:rsidR="003D3E24" w:rsidRPr="003D3E24" w:rsidRDefault="003D3E24" w:rsidP="003D3E24">
            <w:pPr>
              <w:rPr>
                <w:rFonts w:ascii="Times New Roman" w:hAnsi="Times New Roman" w:cs="Times New Roman"/>
                <w:bCs/>
              </w:rPr>
            </w:pPr>
            <w:r w:rsidRPr="003D3E24">
              <w:rPr>
                <w:rFonts w:ascii="Times New Roman" w:hAnsi="Times New Roman" w:cs="Times New Roman"/>
                <w:bCs/>
              </w:rPr>
              <w:t>4060</w:t>
            </w:r>
          </w:p>
        </w:tc>
      </w:tr>
      <w:tr w:rsidR="003D3E24" w:rsidRPr="00B709C9" w14:paraId="0CDF129F" w14:textId="77777777" w:rsidTr="00D81B01">
        <w:tc>
          <w:tcPr>
            <w:tcW w:w="2081" w:type="dxa"/>
          </w:tcPr>
          <w:p w14:paraId="592E97C4" w14:textId="5DE07FF9" w:rsidR="003D3E24" w:rsidRPr="003D3E24" w:rsidRDefault="003D3E24" w:rsidP="003D3E24">
            <w:pPr>
              <w:rPr>
                <w:rFonts w:ascii="Times New Roman" w:hAnsi="Times New Roman" w:cs="Times New Roman"/>
                <w:bCs/>
              </w:rPr>
            </w:pPr>
            <w:r w:rsidRPr="003D3E24">
              <w:rPr>
                <w:rFonts w:ascii="Times New Roman" w:hAnsi="Times New Roman" w:cs="Times New Roman"/>
                <w:bCs/>
              </w:rPr>
              <w:t>pP70S6K</w:t>
            </w:r>
          </w:p>
        </w:tc>
        <w:tc>
          <w:tcPr>
            <w:tcW w:w="2071" w:type="dxa"/>
          </w:tcPr>
          <w:p w14:paraId="6B8129C5" w14:textId="70BC7993" w:rsidR="003D3E24" w:rsidRPr="00B709C9" w:rsidRDefault="003D3E24" w:rsidP="003D3E24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60" w:type="dxa"/>
          </w:tcPr>
          <w:p w14:paraId="552C562A" w14:textId="0990E8FA" w:rsidR="003D3E24" w:rsidRPr="00B709C9" w:rsidRDefault="003D3E24" w:rsidP="003D3E24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20F25CCE" w14:textId="7B664D60" w:rsidR="003D3E24" w:rsidRPr="003D3E24" w:rsidRDefault="003D3E24" w:rsidP="003D3E24">
            <w:pPr>
              <w:rPr>
                <w:rFonts w:ascii="Times New Roman" w:hAnsi="Times New Roman" w:cs="Times New Roman"/>
                <w:bCs/>
              </w:rPr>
            </w:pPr>
            <w:r w:rsidRPr="003D3E24">
              <w:rPr>
                <w:rFonts w:ascii="Times New Roman" w:hAnsi="Times New Roman" w:cs="Times New Roman"/>
                <w:bCs/>
              </w:rPr>
              <w:t>9204</w:t>
            </w:r>
          </w:p>
        </w:tc>
      </w:tr>
      <w:tr w:rsidR="003D3E24" w:rsidRPr="00B709C9" w14:paraId="740FB378" w14:textId="77777777" w:rsidTr="00D81B01">
        <w:tc>
          <w:tcPr>
            <w:tcW w:w="2081" w:type="dxa"/>
          </w:tcPr>
          <w:p w14:paraId="6159B47A" w14:textId="76B62F20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T</w:t>
            </w:r>
          </w:p>
        </w:tc>
        <w:tc>
          <w:tcPr>
            <w:tcW w:w="2071" w:type="dxa"/>
          </w:tcPr>
          <w:p w14:paraId="496D984B" w14:textId="2C6A0262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60" w:type="dxa"/>
          </w:tcPr>
          <w:p w14:paraId="0C784546" w14:textId="79EA3DD1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7D06419A" w14:textId="677579C5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5</w:t>
            </w:r>
          </w:p>
        </w:tc>
      </w:tr>
      <w:tr w:rsidR="003D3E24" w:rsidRPr="00B709C9" w14:paraId="1CA9AEDD" w14:textId="77777777" w:rsidTr="00D81B01">
        <w:tc>
          <w:tcPr>
            <w:tcW w:w="2081" w:type="dxa"/>
          </w:tcPr>
          <w:p w14:paraId="1C3D3574" w14:textId="281C39C2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70S6K</w:t>
            </w:r>
          </w:p>
        </w:tc>
        <w:tc>
          <w:tcPr>
            <w:tcW w:w="2071" w:type="dxa"/>
          </w:tcPr>
          <w:p w14:paraId="73386F1D" w14:textId="19E816D7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60" w:type="dxa"/>
          </w:tcPr>
          <w:p w14:paraId="570BB2C8" w14:textId="77C0FA10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76D6773F" w14:textId="29D489F9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75</w:t>
            </w:r>
          </w:p>
        </w:tc>
      </w:tr>
      <w:tr w:rsidR="003D3E24" w:rsidRPr="00B709C9" w14:paraId="2483A9C5" w14:textId="77777777" w:rsidTr="00D81B01">
        <w:tc>
          <w:tcPr>
            <w:tcW w:w="2081" w:type="dxa"/>
          </w:tcPr>
          <w:p w14:paraId="339D9263" w14:textId="629384EB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2071" w:type="dxa"/>
          </w:tcPr>
          <w:p w14:paraId="3F05B2D6" w14:textId="505F0788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0" w:type="dxa"/>
          </w:tcPr>
          <w:p w14:paraId="58AA9189" w14:textId="68B0D647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229E0DC9" w14:textId="631954E2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213480</w:t>
            </w:r>
          </w:p>
        </w:tc>
      </w:tr>
      <w:tr w:rsidR="003D3E24" w:rsidRPr="00B709C9" w14:paraId="3DA1746E" w14:textId="77777777" w:rsidTr="00D81B01">
        <w:tc>
          <w:tcPr>
            <w:tcW w:w="2081" w:type="dxa"/>
          </w:tcPr>
          <w:p w14:paraId="5824D82E" w14:textId="7278D987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Collagen-I</w:t>
            </w:r>
          </w:p>
        </w:tc>
        <w:tc>
          <w:tcPr>
            <w:tcW w:w="2071" w:type="dxa"/>
          </w:tcPr>
          <w:p w14:paraId="1886368D" w14:textId="213DF2CD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0" w:type="dxa"/>
          </w:tcPr>
          <w:p w14:paraId="6FE790E4" w14:textId="609870EC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21AE7A95" w14:textId="5330EE64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ab5694</w:t>
            </w:r>
          </w:p>
        </w:tc>
      </w:tr>
      <w:tr w:rsidR="003D3E24" w:rsidRPr="00B709C9" w14:paraId="38BEF63A" w14:textId="77777777" w:rsidTr="00D81B01">
        <w:tc>
          <w:tcPr>
            <w:tcW w:w="2081" w:type="dxa"/>
          </w:tcPr>
          <w:p w14:paraId="1964EC9F" w14:textId="2C17CF79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culin</w:t>
            </w:r>
          </w:p>
        </w:tc>
        <w:tc>
          <w:tcPr>
            <w:tcW w:w="2071" w:type="dxa"/>
          </w:tcPr>
          <w:p w14:paraId="4FD64423" w14:textId="4A727DBE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60" w:type="dxa"/>
          </w:tcPr>
          <w:p w14:paraId="6A00CB47" w14:textId="254EBCD7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3B835775" w14:textId="6561F52B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3D3E24">
              <w:rPr>
                <w:rFonts w:ascii="Times New Roman" w:hAnsi="Times New Roman" w:cs="Times New Roman"/>
              </w:rPr>
              <w:t>13901</w:t>
            </w:r>
          </w:p>
        </w:tc>
      </w:tr>
      <w:tr w:rsidR="003D3E24" w:rsidRPr="00B709C9" w14:paraId="54164B5C" w14:textId="77777777" w:rsidTr="00D81B01">
        <w:tc>
          <w:tcPr>
            <w:tcW w:w="2081" w:type="dxa"/>
          </w:tcPr>
          <w:p w14:paraId="10F8D6EE" w14:textId="51809A6A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 xml:space="preserve">Actin </w:t>
            </w:r>
          </w:p>
        </w:tc>
        <w:tc>
          <w:tcPr>
            <w:tcW w:w="2071" w:type="dxa"/>
          </w:tcPr>
          <w:p w14:paraId="355A235B" w14:textId="77777777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060" w:type="dxa"/>
          </w:tcPr>
          <w:p w14:paraId="5E0B2B0E" w14:textId="77777777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078" w:type="dxa"/>
          </w:tcPr>
          <w:p w14:paraId="6D7F9F7C" w14:textId="0494C3DE" w:rsidR="003D3E24" w:rsidRPr="00B709C9" w:rsidRDefault="003D3E24" w:rsidP="003D3E24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58169</w:t>
            </w:r>
          </w:p>
        </w:tc>
      </w:tr>
    </w:tbl>
    <w:p w14:paraId="7655F73D" w14:textId="77A2FFA0" w:rsidR="00382BB5" w:rsidRDefault="00382BB5" w:rsidP="00382BB5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12B81311" w14:textId="77777777" w:rsidR="009614BA" w:rsidRDefault="009614BA" w:rsidP="009B3717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93AE432" w14:textId="414CAEA7" w:rsidR="009B3717" w:rsidRPr="00B709C9" w:rsidRDefault="00601228" w:rsidP="009B3717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9B3717" w:rsidRPr="00B709C9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9B3717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9B3717" w:rsidRPr="00B709C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9B3717" w:rsidRPr="00B709C9">
        <w:rPr>
          <w:rFonts w:ascii="Times New Roman" w:eastAsia="MS Mincho" w:hAnsi="Times New Roman" w:cs="Times New Roman"/>
          <w:bCs/>
          <w:sz w:val="24"/>
          <w:szCs w:val="24"/>
        </w:rPr>
        <w:t>Primary antibodies for flow cytometry analysis.</w:t>
      </w:r>
    </w:p>
    <w:p w14:paraId="635149E6" w14:textId="77777777" w:rsidR="009B3717" w:rsidRPr="00B709C9" w:rsidRDefault="009B3717" w:rsidP="009B3717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</w:rPr>
      </w:pPr>
    </w:p>
    <w:tbl>
      <w:tblPr>
        <w:tblStyle w:val="TableGrid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818"/>
        <w:gridCol w:w="2224"/>
        <w:gridCol w:w="1358"/>
        <w:gridCol w:w="1080"/>
        <w:gridCol w:w="2250"/>
      </w:tblGrid>
      <w:tr w:rsidR="009B3717" w:rsidRPr="00B709C9" w14:paraId="3003E5C4" w14:textId="77777777" w:rsidTr="00B75A1C">
        <w:trPr>
          <w:trHeight w:val="683"/>
        </w:trPr>
        <w:tc>
          <w:tcPr>
            <w:tcW w:w="1818" w:type="dxa"/>
          </w:tcPr>
          <w:p w14:paraId="408CE096" w14:textId="77777777" w:rsidR="009B3717" w:rsidRPr="00B709C9" w:rsidRDefault="009B3717" w:rsidP="00B75A1C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>Primary Antibodies</w:t>
            </w:r>
          </w:p>
        </w:tc>
        <w:tc>
          <w:tcPr>
            <w:tcW w:w="2224" w:type="dxa"/>
          </w:tcPr>
          <w:p w14:paraId="7790A0C6" w14:textId="77777777" w:rsidR="009B3717" w:rsidRPr="00B709C9" w:rsidRDefault="009B3717" w:rsidP="00B75A1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709C9">
              <w:rPr>
                <w:rFonts w:ascii="Times New Roman" w:hAnsi="Times New Roman" w:cs="Times New Roman"/>
                <w:b/>
                <w:bCs/>
                <w:color w:val="000000"/>
              </w:rPr>
              <w:t>Fluorophore</w:t>
            </w:r>
          </w:p>
          <w:p w14:paraId="0274B44F" w14:textId="77777777" w:rsidR="009B3717" w:rsidRPr="00B709C9" w:rsidRDefault="009B3717" w:rsidP="00B75A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8" w:type="dxa"/>
          </w:tcPr>
          <w:p w14:paraId="5235EF39" w14:textId="77777777" w:rsidR="009B3717" w:rsidRPr="00B709C9" w:rsidRDefault="009B3717" w:rsidP="00B75A1C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080" w:type="dxa"/>
          </w:tcPr>
          <w:p w14:paraId="7A274435" w14:textId="77777777" w:rsidR="009B3717" w:rsidRPr="00B709C9" w:rsidRDefault="009B3717" w:rsidP="00B75A1C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250" w:type="dxa"/>
          </w:tcPr>
          <w:p w14:paraId="4F70A8AD" w14:textId="77777777" w:rsidR="009B3717" w:rsidRPr="00B709C9" w:rsidRDefault="009B3717" w:rsidP="00B75A1C">
            <w:pPr>
              <w:rPr>
                <w:rFonts w:ascii="Times New Roman" w:hAnsi="Times New Roman" w:cs="Times New Roman"/>
                <w:b/>
              </w:rPr>
            </w:pPr>
            <w:r w:rsidRPr="00B709C9">
              <w:rPr>
                <w:rFonts w:ascii="Times New Roman" w:hAnsi="Times New Roman" w:cs="Times New Roman"/>
                <w:b/>
              </w:rPr>
              <w:t>Catalogue number</w:t>
            </w:r>
          </w:p>
        </w:tc>
      </w:tr>
      <w:tr w:rsidR="009B3717" w:rsidRPr="00B709C9" w14:paraId="2A886703" w14:textId="77777777" w:rsidTr="00B75A1C">
        <w:trPr>
          <w:trHeight w:val="359"/>
        </w:trPr>
        <w:tc>
          <w:tcPr>
            <w:tcW w:w="1818" w:type="dxa"/>
          </w:tcPr>
          <w:p w14:paraId="20925FC7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 xml:space="preserve">CD45 </w:t>
            </w:r>
          </w:p>
        </w:tc>
        <w:tc>
          <w:tcPr>
            <w:tcW w:w="2224" w:type="dxa"/>
          </w:tcPr>
          <w:p w14:paraId="2A712B63" w14:textId="77777777" w:rsidR="009B3717" w:rsidRPr="00B709C9" w:rsidDel="009651D2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V-805</w:t>
            </w:r>
          </w:p>
        </w:tc>
        <w:tc>
          <w:tcPr>
            <w:tcW w:w="1358" w:type="dxa"/>
          </w:tcPr>
          <w:p w14:paraId="529A437D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031BFA0A" w14:textId="77777777" w:rsidR="009B3717" w:rsidRPr="00B709C9" w:rsidRDefault="009B3717" w:rsidP="00B75A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</w:t>
            </w:r>
          </w:p>
        </w:tc>
        <w:tc>
          <w:tcPr>
            <w:tcW w:w="2250" w:type="dxa"/>
          </w:tcPr>
          <w:p w14:paraId="63540D20" w14:textId="77777777" w:rsidR="009B3717" w:rsidRPr="00B709C9" w:rsidRDefault="009B3717" w:rsidP="00B75A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09C9">
              <w:rPr>
                <w:rFonts w:ascii="Times New Roman" w:eastAsia="Times New Roman" w:hAnsi="Times New Roman" w:cs="Times New Roman"/>
                <w:color w:val="000000"/>
              </w:rPr>
              <w:t>103108</w:t>
            </w:r>
          </w:p>
        </w:tc>
      </w:tr>
      <w:tr w:rsidR="009B3717" w:rsidRPr="00B709C9" w14:paraId="2997BFC1" w14:textId="77777777" w:rsidTr="00B75A1C">
        <w:trPr>
          <w:trHeight w:val="300"/>
        </w:trPr>
        <w:tc>
          <w:tcPr>
            <w:tcW w:w="1818" w:type="dxa"/>
          </w:tcPr>
          <w:p w14:paraId="4DE49529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TCR-</w:t>
            </w: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24" w:type="dxa"/>
          </w:tcPr>
          <w:p w14:paraId="553B3324" w14:textId="77777777" w:rsidR="009B3717" w:rsidRPr="00B709C9" w:rsidDel="009651D2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PerCPCy5.5</w:t>
            </w:r>
          </w:p>
        </w:tc>
        <w:tc>
          <w:tcPr>
            <w:tcW w:w="1358" w:type="dxa"/>
          </w:tcPr>
          <w:p w14:paraId="5B25BF79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522F652A" w14:textId="77777777" w:rsidR="009B3717" w:rsidRPr="00B709C9" w:rsidRDefault="009B3717" w:rsidP="00B75A1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Rat</w:t>
            </w:r>
            <w:r w:rsidRPr="00B709C9" w:rsidDel="00965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7F48DEC9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eastAsia="Times New Roman" w:hAnsi="Times New Roman" w:cs="Times New Roman"/>
                <w:color w:val="000000"/>
              </w:rPr>
              <w:t>100218</w:t>
            </w:r>
            <w:r w:rsidRPr="00B709C9" w:rsidDel="00965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9B3717" w:rsidRPr="00B709C9" w14:paraId="66625559" w14:textId="77777777" w:rsidTr="00B75A1C">
        <w:trPr>
          <w:trHeight w:val="287"/>
        </w:trPr>
        <w:tc>
          <w:tcPr>
            <w:tcW w:w="1818" w:type="dxa"/>
          </w:tcPr>
          <w:p w14:paraId="3DA416F8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224" w:type="dxa"/>
          </w:tcPr>
          <w:p w14:paraId="5B120959" w14:textId="77777777" w:rsidR="009B3717" w:rsidRPr="00B709C9" w:rsidDel="009651D2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V</w:t>
            </w:r>
            <w:r>
              <w:rPr>
                <w:rFonts w:ascii="Times New Roman" w:hAnsi="Times New Roman" w:cs="Times New Roman"/>
              </w:rPr>
              <w:t>-</w:t>
            </w:r>
            <w:r w:rsidRPr="00B709C9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358" w:type="dxa"/>
          </w:tcPr>
          <w:p w14:paraId="5DFD92B1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63F177B3" w14:textId="77777777" w:rsidR="009B3717" w:rsidRPr="00B709C9" w:rsidRDefault="009B3717" w:rsidP="00B75A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418A0158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100453</w:t>
            </w:r>
            <w:r w:rsidRPr="00B709C9" w:rsidDel="009651D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3717" w:rsidRPr="00B709C9" w14:paraId="769F5E8B" w14:textId="77777777" w:rsidTr="00B75A1C">
        <w:trPr>
          <w:trHeight w:val="251"/>
        </w:trPr>
        <w:tc>
          <w:tcPr>
            <w:tcW w:w="1818" w:type="dxa"/>
          </w:tcPr>
          <w:p w14:paraId="65712301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224" w:type="dxa"/>
          </w:tcPr>
          <w:p w14:paraId="4058B7E1" w14:textId="77777777" w:rsidR="009B3717" w:rsidRPr="00B709C9" w:rsidDel="009651D2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V</w:t>
            </w:r>
            <w:r>
              <w:rPr>
                <w:rFonts w:ascii="Times New Roman" w:hAnsi="Times New Roman" w:cs="Times New Roman"/>
              </w:rPr>
              <w:t>-</w:t>
            </w:r>
            <w:r w:rsidRPr="00B709C9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358" w:type="dxa"/>
          </w:tcPr>
          <w:p w14:paraId="2692F667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6F0381B7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74944170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100744</w:t>
            </w:r>
            <w:r w:rsidRPr="00B709C9" w:rsidDel="009651D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3717" w:rsidRPr="00B709C9" w14:paraId="14B6C6A7" w14:textId="77777777" w:rsidTr="00B75A1C">
        <w:trPr>
          <w:trHeight w:val="323"/>
        </w:trPr>
        <w:tc>
          <w:tcPr>
            <w:tcW w:w="1818" w:type="dxa"/>
          </w:tcPr>
          <w:p w14:paraId="5AFAFA3F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PD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4" w:type="dxa"/>
          </w:tcPr>
          <w:p w14:paraId="695F378C" w14:textId="77777777" w:rsidR="009B3717" w:rsidRPr="00B709C9" w:rsidDel="009651D2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358" w:type="dxa"/>
          </w:tcPr>
          <w:p w14:paraId="04E2EEF3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10F581C6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358043D3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135216</w:t>
            </w:r>
          </w:p>
        </w:tc>
      </w:tr>
      <w:tr w:rsidR="009B3717" w:rsidRPr="00B709C9" w14:paraId="34E6A548" w14:textId="77777777" w:rsidTr="00B75A1C">
        <w:trPr>
          <w:trHeight w:val="58"/>
        </w:trPr>
        <w:tc>
          <w:tcPr>
            <w:tcW w:w="1818" w:type="dxa"/>
          </w:tcPr>
          <w:p w14:paraId="42EFB5B5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2224" w:type="dxa"/>
          </w:tcPr>
          <w:p w14:paraId="011AADB6" w14:textId="77777777" w:rsidR="009B3717" w:rsidRPr="00B709C9" w:rsidDel="009651D2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-421</w:t>
            </w:r>
          </w:p>
        </w:tc>
        <w:tc>
          <w:tcPr>
            <w:tcW w:w="1358" w:type="dxa"/>
          </w:tcPr>
          <w:p w14:paraId="7786C122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07AC2107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717BC94E" w14:textId="1DFD4865" w:rsidR="009B3717" w:rsidRPr="00B709C9" w:rsidRDefault="00E000E2" w:rsidP="00B75A1C">
            <w:pPr>
              <w:rPr>
                <w:rFonts w:ascii="Times New Roman" w:hAnsi="Times New Roman" w:cs="Times New Roman"/>
              </w:rPr>
            </w:pPr>
            <w:r w:rsidRPr="00E000E2">
              <w:rPr>
                <w:rFonts w:ascii="Times New Roman" w:hAnsi="Times New Roman" w:cs="Times New Roman"/>
              </w:rPr>
              <w:t>124315</w:t>
            </w:r>
          </w:p>
        </w:tc>
      </w:tr>
      <w:tr w:rsidR="009B3717" w:rsidRPr="00B709C9" w14:paraId="4EC28718" w14:textId="77777777" w:rsidTr="00B75A1C">
        <w:trPr>
          <w:trHeight w:val="308"/>
        </w:trPr>
        <w:tc>
          <w:tcPr>
            <w:tcW w:w="1818" w:type="dxa"/>
          </w:tcPr>
          <w:p w14:paraId="0F5F7D06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224" w:type="dxa"/>
          </w:tcPr>
          <w:p w14:paraId="5D4BF5B1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V-805</w:t>
            </w:r>
          </w:p>
        </w:tc>
        <w:tc>
          <w:tcPr>
            <w:tcW w:w="1358" w:type="dxa"/>
          </w:tcPr>
          <w:p w14:paraId="461D6F14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723B1BB1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t</w:t>
            </w:r>
          </w:p>
        </w:tc>
        <w:tc>
          <w:tcPr>
            <w:tcW w:w="2250" w:type="dxa"/>
          </w:tcPr>
          <w:p w14:paraId="60A255CD" w14:textId="3C4C3551" w:rsidR="009B3717" w:rsidRPr="00B709C9" w:rsidRDefault="002D3536" w:rsidP="00B75A1C">
            <w:pPr>
              <w:rPr>
                <w:rFonts w:ascii="Times New Roman" w:hAnsi="Times New Roman" w:cs="Times New Roman"/>
              </w:rPr>
            </w:pPr>
            <w:r w:rsidRPr="002D3536">
              <w:rPr>
                <w:rFonts w:ascii="Times New Roman" w:hAnsi="Times New Roman" w:cs="Times New Roman"/>
              </w:rPr>
              <w:t>741921</w:t>
            </w:r>
          </w:p>
        </w:tc>
      </w:tr>
      <w:tr w:rsidR="009B3717" w:rsidRPr="00B709C9" w14:paraId="707A53B4" w14:textId="77777777" w:rsidTr="00B75A1C">
        <w:trPr>
          <w:trHeight w:val="321"/>
        </w:trPr>
        <w:tc>
          <w:tcPr>
            <w:tcW w:w="1818" w:type="dxa"/>
          </w:tcPr>
          <w:p w14:paraId="17C57398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2224" w:type="dxa"/>
          </w:tcPr>
          <w:p w14:paraId="0CF059D3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V-563</w:t>
            </w:r>
          </w:p>
        </w:tc>
        <w:tc>
          <w:tcPr>
            <w:tcW w:w="1358" w:type="dxa"/>
          </w:tcPr>
          <w:p w14:paraId="7BB2B1B1" w14:textId="56D9381A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</w:t>
            </w:r>
            <w:r w:rsidR="007464C0">
              <w:rPr>
                <w:rFonts w:ascii="Times New Roman" w:hAnsi="Times New Roman" w:cs="Times New Roman"/>
              </w:rPr>
              <w:t xml:space="preserve">D </w:t>
            </w:r>
          </w:p>
        </w:tc>
        <w:tc>
          <w:tcPr>
            <w:tcW w:w="1080" w:type="dxa"/>
          </w:tcPr>
          <w:p w14:paraId="1157BC6E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at</w:t>
            </w:r>
            <w:r w:rsidRPr="00B709C9" w:rsidDel="00965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6DE47571" w14:textId="02BE0FE5" w:rsidR="009B3717" w:rsidRPr="00B709C9" w:rsidRDefault="00226690" w:rsidP="00B75A1C">
            <w:pPr>
              <w:rPr>
                <w:rFonts w:ascii="Times New Roman" w:hAnsi="Times New Roman" w:cs="Times New Roman"/>
              </w:rPr>
            </w:pPr>
            <w:r w:rsidRPr="00226690">
              <w:rPr>
                <w:rFonts w:ascii="Times New Roman" w:hAnsi="Times New Roman" w:cs="Times New Roman"/>
                <w:lang w:val="en-US"/>
              </w:rPr>
              <w:t>741230</w:t>
            </w:r>
          </w:p>
        </w:tc>
      </w:tr>
      <w:tr w:rsidR="009B3717" w:rsidRPr="00B709C9" w14:paraId="06DA04B6" w14:textId="77777777" w:rsidTr="00B75A1C">
        <w:trPr>
          <w:trHeight w:val="233"/>
        </w:trPr>
        <w:tc>
          <w:tcPr>
            <w:tcW w:w="1818" w:type="dxa"/>
          </w:tcPr>
          <w:p w14:paraId="1FEA10B6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ET</w:t>
            </w:r>
          </w:p>
        </w:tc>
        <w:tc>
          <w:tcPr>
            <w:tcW w:w="2224" w:type="dxa"/>
          </w:tcPr>
          <w:p w14:paraId="718FD461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avia Blue</w:t>
            </w:r>
          </w:p>
        </w:tc>
        <w:tc>
          <w:tcPr>
            <w:tcW w:w="1358" w:type="dxa"/>
          </w:tcPr>
          <w:p w14:paraId="35D38B45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0F929DA0" w14:textId="6A1C1E2F" w:rsidR="009B3717" w:rsidRPr="00FC0A17" w:rsidRDefault="00E000E2" w:rsidP="00B75A1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ouse </w:t>
            </w:r>
          </w:p>
        </w:tc>
        <w:tc>
          <w:tcPr>
            <w:tcW w:w="2250" w:type="dxa"/>
          </w:tcPr>
          <w:p w14:paraId="06B5C883" w14:textId="360420A9" w:rsidR="009B3717" w:rsidRPr="00B709C9" w:rsidRDefault="00E000E2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838</w:t>
            </w:r>
          </w:p>
        </w:tc>
      </w:tr>
      <w:tr w:rsidR="009B3717" w:rsidRPr="00B709C9" w14:paraId="08262E9C" w14:textId="77777777" w:rsidTr="00B75A1C">
        <w:trPr>
          <w:trHeight w:val="251"/>
        </w:trPr>
        <w:tc>
          <w:tcPr>
            <w:tcW w:w="1818" w:type="dxa"/>
          </w:tcPr>
          <w:p w14:paraId="74F379A7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2224" w:type="dxa"/>
          </w:tcPr>
          <w:p w14:paraId="3B8EFD12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358" w:type="dxa"/>
          </w:tcPr>
          <w:p w14:paraId="778F69B0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53D67016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6496CC3D" w14:textId="516CAA9F" w:rsidR="009B3717" w:rsidRPr="00B709C9" w:rsidRDefault="00E000E2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404</w:t>
            </w:r>
          </w:p>
        </w:tc>
      </w:tr>
      <w:tr w:rsidR="009B3717" w:rsidRPr="00B709C9" w14:paraId="25F5FCCC" w14:textId="77777777" w:rsidTr="00B75A1C">
        <w:trPr>
          <w:trHeight w:val="265"/>
        </w:trPr>
        <w:tc>
          <w:tcPr>
            <w:tcW w:w="1818" w:type="dxa"/>
          </w:tcPr>
          <w:p w14:paraId="3BD6C01C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224" w:type="dxa"/>
          </w:tcPr>
          <w:p w14:paraId="3894B6CF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-750</w:t>
            </w:r>
          </w:p>
        </w:tc>
        <w:tc>
          <w:tcPr>
            <w:tcW w:w="1358" w:type="dxa"/>
          </w:tcPr>
          <w:p w14:paraId="3C35E55D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7AACE32B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5593E646" w14:textId="6D025BBB" w:rsidR="009B3717" w:rsidRPr="00B709C9" w:rsidRDefault="00E15A3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267</w:t>
            </w:r>
          </w:p>
        </w:tc>
      </w:tr>
      <w:tr w:rsidR="009B3717" w:rsidRPr="00B709C9" w14:paraId="3B6E0C6E" w14:textId="77777777" w:rsidTr="00B75A1C">
        <w:trPr>
          <w:trHeight w:val="265"/>
        </w:trPr>
        <w:tc>
          <w:tcPr>
            <w:tcW w:w="1818" w:type="dxa"/>
          </w:tcPr>
          <w:p w14:paraId="68EFF121" w14:textId="77777777" w:rsidR="009B3717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2224" w:type="dxa"/>
          </w:tcPr>
          <w:p w14:paraId="580262B7" w14:textId="77777777" w:rsidR="009B3717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-488</w:t>
            </w:r>
          </w:p>
        </w:tc>
        <w:tc>
          <w:tcPr>
            <w:tcW w:w="1358" w:type="dxa"/>
          </w:tcPr>
          <w:p w14:paraId="6E91FD9D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71BB68E4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3DB3F295" w14:textId="7A5651F2" w:rsidR="009B3717" w:rsidRPr="00B709C9" w:rsidRDefault="009A20B4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20</w:t>
            </w:r>
          </w:p>
        </w:tc>
      </w:tr>
      <w:tr w:rsidR="009B3717" w:rsidRPr="00B709C9" w14:paraId="766947AD" w14:textId="77777777" w:rsidTr="00B75A1C">
        <w:trPr>
          <w:trHeight w:val="167"/>
        </w:trPr>
        <w:tc>
          <w:tcPr>
            <w:tcW w:w="1818" w:type="dxa"/>
          </w:tcPr>
          <w:p w14:paraId="07DFAAAF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-1</w:t>
            </w:r>
          </w:p>
        </w:tc>
        <w:tc>
          <w:tcPr>
            <w:tcW w:w="2224" w:type="dxa"/>
          </w:tcPr>
          <w:p w14:paraId="2AA3C36F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358" w:type="dxa"/>
          </w:tcPr>
          <w:p w14:paraId="678D3437" w14:textId="0860AEF1" w:rsidR="009B3717" w:rsidRPr="00B709C9" w:rsidRDefault="002D3536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080" w:type="dxa"/>
          </w:tcPr>
          <w:p w14:paraId="2F191958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70EE0601" w14:textId="78AB2FAB" w:rsidR="009B3717" w:rsidRPr="00B709C9" w:rsidRDefault="002D3536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3697-82</w:t>
            </w:r>
          </w:p>
        </w:tc>
      </w:tr>
      <w:tr w:rsidR="009B3717" w:rsidRPr="00B709C9" w14:paraId="693D1A1D" w14:textId="77777777" w:rsidTr="00B75A1C">
        <w:trPr>
          <w:trHeight w:val="167"/>
        </w:trPr>
        <w:tc>
          <w:tcPr>
            <w:tcW w:w="1818" w:type="dxa"/>
          </w:tcPr>
          <w:p w14:paraId="3FEFA6AB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2224" w:type="dxa"/>
          </w:tcPr>
          <w:p w14:paraId="67D9BA79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-650</w:t>
            </w:r>
          </w:p>
        </w:tc>
        <w:tc>
          <w:tcPr>
            <w:tcW w:w="1358" w:type="dxa"/>
          </w:tcPr>
          <w:p w14:paraId="26D39152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1D7AB6B5" w14:textId="77777777" w:rsidR="009B3717" w:rsidRPr="00FC0A17" w:rsidRDefault="009B3717" w:rsidP="00B75A1C">
            <w:pPr>
              <w:rPr>
                <w:rFonts w:ascii="Times New Roman" w:hAnsi="Times New Roman" w:cs="Times New Roman"/>
                <w:bCs/>
              </w:rPr>
            </w:pPr>
            <w:r w:rsidRPr="00FC0A17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2250" w:type="dxa"/>
          </w:tcPr>
          <w:p w14:paraId="07BFEEE9" w14:textId="1958495A" w:rsidR="009B3717" w:rsidRPr="00B709C9" w:rsidRDefault="009A20B4" w:rsidP="00B75A1C">
            <w:pPr>
              <w:rPr>
                <w:rFonts w:ascii="Times New Roman" w:hAnsi="Times New Roman" w:cs="Times New Roman"/>
              </w:rPr>
            </w:pPr>
            <w:r w:rsidRPr="009A20B4">
              <w:rPr>
                <w:rFonts w:ascii="Times New Roman" w:hAnsi="Times New Roman" w:cs="Times New Roman"/>
              </w:rPr>
              <w:t>141723</w:t>
            </w:r>
          </w:p>
        </w:tc>
      </w:tr>
      <w:tr w:rsidR="009B3717" w:rsidRPr="00B709C9" w14:paraId="31BA3BA1" w14:textId="77777777" w:rsidTr="00B75A1C">
        <w:trPr>
          <w:trHeight w:val="167"/>
        </w:trPr>
        <w:tc>
          <w:tcPr>
            <w:tcW w:w="1818" w:type="dxa"/>
          </w:tcPr>
          <w:p w14:paraId="681FB096" w14:textId="77777777" w:rsidR="009B3717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-II</w:t>
            </w:r>
          </w:p>
        </w:tc>
        <w:tc>
          <w:tcPr>
            <w:tcW w:w="2224" w:type="dxa"/>
          </w:tcPr>
          <w:p w14:paraId="22C65378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 Fire-750</w:t>
            </w:r>
          </w:p>
        </w:tc>
        <w:tc>
          <w:tcPr>
            <w:tcW w:w="1358" w:type="dxa"/>
          </w:tcPr>
          <w:p w14:paraId="2D7CE86E" w14:textId="77777777" w:rsidR="009B3717" w:rsidRPr="00B709C9" w:rsidRDefault="009B3717" w:rsidP="00B75A1C">
            <w:pPr>
              <w:rPr>
                <w:rFonts w:ascii="Times New Roman" w:hAnsi="Times New Roman" w:cs="Times New Roman"/>
              </w:rPr>
            </w:pPr>
            <w:r w:rsidRPr="00B709C9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080" w:type="dxa"/>
          </w:tcPr>
          <w:p w14:paraId="2BED8287" w14:textId="73241064" w:rsidR="009B3717" w:rsidRPr="00FC0A17" w:rsidRDefault="009A20B4" w:rsidP="00B75A1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ouse </w:t>
            </w:r>
          </w:p>
        </w:tc>
        <w:tc>
          <w:tcPr>
            <w:tcW w:w="2250" w:type="dxa"/>
          </w:tcPr>
          <w:p w14:paraId="51B54238" w14:textId="38FEF106" w:rsidR="009B3717" w:rsidRPr="00B709C9" w:rsidRDefault="009A20B4" w:rsidP="00B75A1C">
            <w:pPr>
              <w:rPr>
                <w:rFonts w:ascii="Times New Roman" w:hAnsi="Times New Roman" w:cs="Times New Roman"/>
              </w:rPr>
            </w:pPr>
            <w:r w:rsidRPr="009A20B4">
              <w:rPr>
                <w:rFonts w:ascii="Times New Roman" w:hAnsi="Times New Roman" w:cs="Times New Roman"/>
              </w:rPr>
              <w:t>116424</w:t>
            </w:r>
          </w:p>
        </w:tc>
      </w:tr>
    </w:tbl>
    <w:p w14:paraId="43359250" w14:textId="77777777" w:rsidR="009B3717" w:rsidRPr="00B709C9" w:rsidRDefault="009B3717" w:rsidP="00382BB5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1FBA90EA" w14:textId="77777777" w:rsidR="00382BB5" w:rsidRPr="00B709C9" w:rsidRDefault="00382BB5" w:rsidP="00382BB5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sectPr w:rsidR="00382BB5" w:rsidRPr="00B709C9" w:rsidSect="00C21FD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3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0C522" w14:textId="77777777" w:rsidR="004171A5" w:rsidRDefault="004171A5" w:rsidP="009379C8">
      <w:pPr>
        <w:spacing w:after="0" w:line="240" w:lineRule="auto"/>
      </w:pPr>
      <w:r>
        <w:separator/>
      </w:r>
    </w:p>
  </w:endnote>
  <w:endnote w:type="continuationSeparator" w:id="0">
    <w:p w14:paraId="2BB51BA2" w14:textId="77777777" w:rsidR="004171A5" w:rsidRDefault="004171A5" w:rsidP="00937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1569345"/>
      <w:docPartObj>
        <w:docPartGallery w:val="Page Numbers (Bottom of Page)"/>
        <w:docPartUnique/>
      </w:docPartObj>
    </w:sdtPr>
    <w:sdtContent>
      <w:p w14:paraId="06DE3364" w14:textId="107CB219" w:rsidR="00C21FD8" w:rsidRDefault="00C21FD8" w:rsidP="00C21F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653A410B" w14:textId="77777777" w:rsidR="00C21FD8" w:rsidRDefault="00C21FD8" w:rsidP="00C21F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FC9A6" w14:textId="78FD56A1" w:rsidR="008D52FB" w:rsidRPr="006724E2" w:rsidRDefault="008D52FB" w:rsidP="00C21FD8">
    <w:pPr>
      <w:pStyle w:val="Footer"/>
      <w:ind w:right="360"/>
      <w:jc w:val="center"/>
      <w:rPr>
        <w:rFonts w:ascii="Times New Roman" w:hAnsi="Times New Roman" w:cs="Times New Roman"/>
        <w:sz w:val="24"/>
        <w:szCs w:val="24"/>
      </w:rPr>
    </w:pPr>
  </w:p>
  <w:p w14:paraId="1B12D974" w14:textId="77777777" w:rsidR="008D52FB" w:rsidRDefault="008D52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C20C8" w14:textId="77777777" w:rsidR="004171A5" w:rsidRDefault="004171A5" w:rsidP="009379C8">
      <w:pPr>
        <w:spacing w:after="0" w:line="240" w:lineRule="auto"/>
      </w:pPr>
      <w:r>
        <w:separator/>
      </w:r>
    </w:p>
  </w:footnote>
  <w:footnote w:type="continuationSeparator" w:id="0">
    <w:p w14:paraId="38940ACB" w14:textId="77777777" w:rsidR="004171A5" w:rsidRDefault="004171A5" w:rsidP="00937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332C0"/>
    <w:multiLevelType w:val="hybridMultilevel"/>
    <w:tmpl w:val="884412FA"/>
    <w:lvl w:ilvl="0" w:tplc="145C90D4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644489"/>
    <w:multiLevelType w:val="hybridMultilevel"/>
    <w:tmpl w:val="C0B46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82138"/>
    <w:multiLevelType w:val="hybridMultilevel"/>
    <w:tmpl w:val="F1FCD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EB036D"/>
    <w:multiLevelType w:val="hybridMultilevel"/>
    <w:tmpl w:val="451212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8431132">
    <w:abstractNumId w:val="3"/>
  </w:num>
  <w:num w:numId="2" w16cid:durableId="82578255">
    <w:abstractNumId w:val="0"/>
  </w:num>
  <w:num w:numId="3" w16cid:durableId="381029458">
    <w:abstractNumId w:val="2"/>
  </w:num>
  <w:num w:numId="4" w16cid:durableId="804853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wNzAxNjMyNbU0tTRR0lEKTi0uzszPAykwrQUARGPh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0ve995v2d01ewvpbxeepa0vft2apef05x&quot;&gt;Zhiqun Zhou EndNote Library-2021&lt;record-ids&gt;&lt;item&gt;24&lt;/item&gt;&lt;item&gt;25&lt;/item&gt;&lt;item&gt;29&lt;/item&gt;&lt;/record-ids&gt;&lt;/item&gt;&lt;/Libraries&gt;"/>
  </w:docVars>
  <w:rsids>
    <w:rsidRoot w:val="00041D2B"/>
    <w:rsid w:val="00000536"/>
    <w:rsid w:val="0000081E"/>
    <w:rsid w:val="0000198F"/>
    <w:rsid w:val="00001C32"/>
    <w:rsid w:val="00002D40"/>
    <w:rsid w:val="000035F1"/>
    <w:rsid w:val="00003F3A"/>
    <w:rsid w:val="00004324"/>
    <w:rsid w:val="00004366"/>
    <w:rsid w:val="00004868"/>
    <w:rsid w:val="00004E8B"/>
    <w:rsid w:val="00005534"/>
    <w:rsid w:val="000059CF"/>
    <w:rsid w:val="00006FF0"/>
    <w:rsid w:val="000079EA"/>
    <w:rsid w:val="000103B7"/>
    <w:rsid w:val="00010E09"/>
    <w:rsid w:val="00011237"/>
    <w:rsid w:val="000115CA"/>
    <w:rsid w:val="00012462"/>
    <w:rsid w:val="000130CC"/>
    <w:rsid w:val="000132BA"/>
    <w:rsid w:val="0001376C"/>
    <w:rsid w:val="00014432"/>
    <w:rsid w:val="0001451F"/>
    <w:rsid w:val="00015092"/>
    <w:rsid w:val="000152D7"/>
    <w:rsid w:val="00017CC3"/>
    <w:rsid w:val="000207CA"/>
    <w:rsid w:val="0002210E"/>
    <w:rsid w:val="00023C3D"/>
    <w:rsid w:val="00023FA1"/>
    <w:rsid w:val="000241AE"/>
    <w:rsid w:val="000242C2"/>
    <w:rsid w:val="00025527"/>
    <w:rsid w:val="000255AD"/>
    <w:rsid w:val="00025604"/>
    <w:rsid w:val="0002572F"/>
    <w:rsid w:val="00030114"/>
    <w:rsid w:val="00030300"/>
    <w:rsid w:val="00031868"/>
    <w:rsid w:val="00031CE9"/>
    <w:rsid w:val="00031DA4"/>
    <w:rsid w:val="00032E95"/>
    <w:rsid w:val="000334DF"/>
    <w:rsid w:val="000339CE"/>
    <w:rsid w:val="000341B0"/>
    <w:rsid w:val="00034209"/>
    <w:rsid w:val="000343F8"/>
    <w:rsid w:val="00034A30"/>
    <w:rsid w:val="00037DCA"/>
    <w:rsid w:val="0004189D"/>
    <w:rsid w:val="0004198F"/>
    <w:rsid w:val="00041D2B"/>
    <w:rsid w:val="00041E07"/>
    <w:rsid w:val="0004229B"/>
    <w:rsid w:val="00042D5C"/>
    <w:rsid w:val="0004308F"/>
    <w:rsid w:val="00043309"/>
    <w:rsid w:val="0004361C"/>
    <w:rsid w:val="0004379C"/>
    <w:rsid w:val="00043CA3"/>
    <w:rsid w:val="0004450B"/>
    <w:rsid w:val="000448BD"/>
    <w:rsid w:val="00045342"/>
    <w:rsid w:val="000463F2"/>
    <w:rsid w:val="000479E1"/>
    <w:rsid w:val="00047B04"/>
    <w:rsid w:val="000502DD"/>
    <w:rsid w:val="0005061C"/>
    <w:rsid w:val="00051101"/>
    <w:rsid w:val="00051827"/>
    <w:rsid w:val="0005187F"/>
    <w:rsid w:val="00051D75"/>
    <w:rsid w:val="0005314F"/>
    <w:rsid w:val="0005345B"/>
    <w:rsid w:val="000541E1"/>
    <w:rsid w:val="00054CEF"/>
    <w:rsid w:val="000568BE"/>
    <w:rsid w:val="000568D8"/>
    <w:rsid w:val="00056FF9"/>
    <w:rsid w:val="00060FCD"/>
    <w:rsid w:val="0006181D"/>
    <w:rsid w:val="00061F6C"/>
    <w:rsid w:val="0006217F"/>
    <w:rsid w:val="00062F7F"/>
    <w:rsid w:val="00063255"/>
    <w:rsid w:val="00063C8C"/>
    <w:rsid w:val="000648CF"/>
    <w:rsid w:val="00064C9D"/>
    <w:rsid w:val="00064E2A"/>
    <w:rsid w:val="00065038"/>
    <w:rsid w:val="000659BD"/>
    <w:rsid w:val="0006618C"/>
    <w:rsid w:val="00066810"/>
    <w:rsid w:val="00067A0D"/>
    <w:rsid w:val="000704B6"/>
    <w:rsid w:val="000707FF"/>
    <w:rsid w:val="00070FCA"/>
    <w:rsid w:val="00072094"/>
    <w:rsid w:val="00073D14"/>
    <w:rsid w:val="00073D34"/>
    <w:rsid w:val="00073FB4"/>
    <w:rsid w:val="00074168"/>
    <w:rsid w:val="00075D5F"/>
    <w:rsid w:val="00081B3E"/>
    <w:rsid w:val="00082953"/>
    <w:rsid w:val="00082B0D"/>
    <w:rsid w:val="00082EBF"/>
    <w:rsid w:val="000833D4"/>
    <w:rsid w:val="000842FF"/>
    <w:rsid w:val="00090570"/>
    <w:rsid w:val="000905A5"/>
    <w:rsid w:val="000907F4"/>
    <w:rsid w:val="00094503"/>
    <w:rsid w:val="000959A7"/>
    <w:rsid w:val="000970C4"/>
    <w:rsid w:val="00097279"/>
    <w:rsid w:val="000A0894"/>
    <w:rsid w:val="000A171B"/>
    <w:rsid w:val="000A200C"/>
    <w:rsid w:val="000A22CB"/>
    <w:rsid w:val="000A2BBD"/>
    <w:rsid w:val="000A2EEF"/>
    <w:rsid w:val="000A4E3A"/>
    <w:rsid w:val="000A561D"/>
    <w:rsid w:val="000B0F53"/>
    <w:rsid w:val="000B192D"/>
    <w:rsid w:val="000B281B"/>
    <w:rsid w:val="000B2E63"/>
    <w:rsid w:val="000B2FE9"/>
    <w:rsid w:val="000B38FF"/>
    <w:rsid w:val="000B41CA"/>
    <w:rsid w:val="000B50BA"/>
    <w:rsid w:val="000B55C3"/>
    <w:rsid w:val="000B5661"/>
    <w:rsid w:val="000B6290"/>
    <w:rsid w:val="000B786F"/>
    <w:rsid w:val="000B79BF"/>
    <w:rsid w:val="000C1405"/>
    <w:rsid w:val="000C1439"/>
    <w:rsid w:val="000C1B8C"/>
    <w:rsid w:val="000C3D75"/>
    <w:rsid w:val="000C7026"/>
    <w:rsid w:val="000C77B1"/>
    <w:rsid w:val="000D018A"/>
    <w:rsid w:val="000D0A79"/>
    <w:rsid w:val="000D2511"/>
    <w:rsid w:val="000D27CC"/>
    <w:rsid w:val="000D4A13"/>
    <w:rsid w:val="000D4D93"/>
    <w:rsid w:val="000D5528"/>
    <w:rsid w:val="000D5538"/>
    <w:rsid w:val="000D6C31"/>
    <w:rsid w:val="000D77D0"/>
    <w:rsid w:val="000D79C9"/>
    <w:rsid w:val="000E0601"/>
    <w:rsid w:val="000E0907"/>
    <w:rsid w:val="000E0A92"/>
    <w:rsid w:val="000E10CB"/>
    <w:rsid w:val="000E16AB"/>
    <w:rsid w:val="000E1877"/>
    <w:rsid w:val="000E218D"/>
    <w:rsid w:val="000E31C6"/>
    <w:rsid w:val="000E3B12"/>
    <w:rsid w:val="000E3B47"/>
    <w:rsid w:val="000E4768"/>
    <w:rsid w:val="000E4878"/>
    <w:rsid w:val="000E753F"/>
    <w:rsid w:val="000F012C"/>
    <w:rsid w:val="000F01C5"/>
    <w:rsid w:val="000F1CD8"/>
    <w:rsid w:val="000F2887"/>
    <w:rsid w:val="000F3098"/>
    <w:rsid w:val="000F36E3"/>
    <w:rsid w:val="000F514D"/>
    <w:rsid w:val="000F5286"/>
    <w:rsid w:val="000F5E69"/>
    <w:rsid w:val="000F6311"/>
    <w:rsid w:val="000F682C"/>
    <w:rsid w:val="000F6B15"/>
    <w:rsid w:val="000F6D0A"/>
    <w:rsid w:val="000F73FB"/>
    <w:rsid w:val="000F7EEA"/>
    <w:rsid w:val="00100B25"/>
    <w:rsid w:val="001019E7"/>
    <w:rsid w:val="00102767"/>
    <w:rsid w:val="00102F52"/>
    <w:rsid w:val="00103306"/>
    <w:rsid w:val="00106BBC"/>
    <w:rsid w:val="00107E9D"/>
    <w:rsid w:val="00107EC3"/>
    <w:rsid w:val="0011043E"/>
    <w:rsid w:val="00110520"/>
    <w:rsid w:val="001115BA"/>
    <w:rsid w:val="0011263F"/>
    <w:rsid w:val="00112B79"/>
    <w:rsid w:val="0011348E"/>
    <w:rsid w:val="00113524"/>
    <w:rsid w:val="0011403E"/>
    <w:rsid w:val="00114970"/>
    <w:rsid w:val="00114A18"/>
    <w:rsid w:val="00116242"/>
    <w:rsid w:val="00116970"/>
    <w:rsid w:val="00116A7C"/>
    <w:rsid w:val="00117465"/>
    <w:rsid w:val="00117787"/>
    <w:rsid w:val="001177C6"/>
    <w:rsid w:val="00117812"/>
    <w:rsid w:val="0012070E"/>
    <w:rsid w:val="001212A3"/>
    <w:rsid w:val="001214E3"/>
    <w:rsid w:val="00121569"/>
    <w:rsid w:val="00121B7E"/>
    <w:rsid w:val="00121F38"/>
    <w:rsid w:val="0012269A"/>
    <w:rsid w:val="001231D6"/>
    <w:rsid w:val="00123929"/>
    <w:rsid w:val="001244E9"/>
    <w:rsid w:val="0012451E"/>
    <w:rsid w:val="00124565"/>
    <w:rsid w:val="00124702"/>
    <w:rsid w:val="00124862"/>
    <w:rsid w:val="00124D5E"/>
    <w:rsid w:val="0012542D"/>
    <w:rsid w:val="00127827"/>
    <w:rsid w:val="00127A3F"/>
    <w:rsid w:val="00130D40"/>
    <w:rsid w:val="00131EF1"/>
    <w:rsid w:val="00132FDE"/>
    <w:rsid w:val="00133DB1"/>
    <w:rsid w:val="00136B83"/>
    <w:rsid w:val="001377CA"/>
    <w:rsid w:val="00137F49"/>
    <w:rsid w:val="001401FE"/>
    <w:rsid w:val="001406BE"/>
    <w:rsid w:val="0014075B"/>
    <w:rsid w:val="00140FED"/>
    <w:rsid w:val="00142F26"/>
    <w:rsid w:val="001432A5"/>
    <w:rsid w:val="0014452C"/>
    <w:rsid w:val="00144BFB"/>
    <w:rsid w:val="00144D76"/>
    <w:rsid w:val="00145AF1"/>
    <w:rsid w:val="00146EDE"/>
    <w:rsid w:val="00147916"/>
    <w:rsid w:val="00147A80"/>
    <w:rsid w:val="00154CDA"/>
    <w:rsid w:val="00156977"/>
    <w:rsid w:val="00157BEC"/>
    <w:rsid w:val="00157D03"/>
    <w:rsid w:val="00160862"/>
    <w:rsid w:val="00163381"/>
    <w:rsid w:val="00164173"/>
    <w:rsid w:val="0016689E"/>
    <w:rsid w:val="001672AF"/>
    <w:rsid w:val="00167E30"/>
    <w:rsid w:val="00167EA0"/>
    <w:rsid w:val="001721CA"/>
    <w:rsid w:val="001723A4"/>
    <w:rsid w:val="00172993"/>
    <w:rsid w:val="00173E12"/>
    <w:rsid w:val="00174796"/>
    <w:rsid w:val="00175BEA"/>
    <w:rsid w:val="00176506"/>
    <w:rsid w:val="001766A2"/>
    <w:rsid w:val="001767AA"/>
    <w:rsid w:val="00181456"/>
    <w:rsid w:val="001824B5"/>
    <w:rsid w:val="00182885"/>
    <w:rsid w:val="00183AE5"/>
    <w:rsid w:val="001841CA"/>
    <w:rsid w:val="00185B93"/>
    <w:rsid w:val="00187181"/>
    <w:rsid w:val="00190709"/>
    <w:rsid w:val="00191692"/>
    <w:rsid w:val="0019315B"/>
    <w:rsid w:val="00193F51"/>
    <w:rsid w:val="00194381"/>
    <w:rsid w:val="001947E7"/>
    <w:rsid w:val="00195189"/>
    <w:rsid w:val="00196924"/>
    <w:rsid w:val="0019730D"/>
    <w:rsid w:val="00197E92"/>
    <w:rsid w:val="00197EDD"/>
    <w:rsid w:val="001A015C"/>
    <w:rsid w:val="001A01E3"/>
    <w:rsid w:val="001A17C9"/>
    <w:rsid w:val="001A2DA0"/>
    <w:rsid w:val="001A2F7E"/>
    <w:rsid w:val="001A36C3"/>
    <w:rsid w:val="001A40CE"/>
    <w:rsid w:val="001A4DC6"/>
    <w:rsid w:val="001A75EC"/>
    <w:rsid w:val="001A78B9"/>
    <w:rsid w:val="001A79AF"/>
    <w:rsid w:val="001B02CC"/>
    <w:rsid w:val="001B0755"/>
    <w:rsid w:val="001B0F55"/>
    <w:rsid w:val="001B28CD"/>
    <w:rsid w:val="001B4648"/>
    <w:rsid w:val="001B4A52"/>
    <w:rsid w:val="001B4ABD"/>
    <w:rsid w:val="001B4DA7"/>
    <w:rsid w:val="001C0DAB"/>
    <w:rsid w:val="001C2187"/>
    <w:rsid w:val="001C2ABF"/>
    <w:rsid w:val="001C3209"/>
    <w:rsid w:val="001C3491"/>
    <w:rsid w:val="001C386E"/>
    <w:rsid w:val="001C39A4"/>
    <w:rsid w:val="001C4EDA"/>
    <w:rsid w:val="001C5AE8"/>
    <w:rsid w:val="001C60A6"/>
    <w:rsid w:val="001C7721"/>
    <w:rsid w:val="001C7D7F"/>
    <w:rsid w:val="001D00A4"/>
    <w:rsid w:val="001D1AB1"/>
    <w:rsid w:val="001D2CCA"/>
    <w:rsid w:val="001D30E5"/>
    <w:rsid w:val="001D313E"/>
    <w:rsid w:val="001D39D6"/>
    <w:rsid w:val="001D470F"/>
    <w:rsid w:val="001D5136"/>
    <w:rsid w:val="001D6DD2"/>
    <w:rsid w:val="001D751E"/>
    <w:rsid w:val="001D7D5D"/>
    <w:rsid w:val="001D7F11"/>
    <w:rsid w:val="001E0587"/>
    <w:rsid w:val="001E06FC"/>
    <w:rsid w:val="001E0B29"/>
    <w:rsid w:val="001E0FE3"/>
    <w:rsid w:val="001E1A23"/>
    <w:rsid w:val="001E3840"/>
    <w:rsid w:val="001E4945"/>
    <w:rsid w:val="001E50E0"/>
    <w:rsid w:val="001E6933"/>
    <w:rsid w:val="001E7E19"/>
    <w:rsid w:val="001F16F1"/>
    <w:rsid w:val="001F27D9"/>
    <w:rsid w:val="001F2D04"/>
    <w:rsid w:val="001F4BA5"/>
    <w:rsid w:val="001F66B3"/>
    <w:rsid w:val="0020007E"/>
    <w:rsid w:val="00200D60"/>
    <w:rsid w:val="00201B02"/>
    <w:rsid w:val="00201FFA"/>
    <w:rsid w:val="00202DF0"/>
    <w:rsid w:val="0020338B"/>
    <w:rsid w:val="00203555"/>
    <w:rsid w:val="0020359C"/>
    <w:rsid w:val="00203B27"/>
    <w:rsid w:val="00203DC5"/>
    <w:rsid w:val="00204B59"/>
    <w:rsid w:val="002058BC"/>
    <w:rsid w:val="00205D47"/>
    <w:rsid w:val="0020693E"/>
    <w:rsid w:val="00206D7A"/>
    <w:rsid w:val="00207302"/>
    <w:rsid w:val="00207D75"/>
    <w:rsid w:val="0021024A"/>
    <w:rsid w:val="0021108E"/>
    <w:rsid w:val="00211147"/>
    <w:rsid w:val="002112A8"/>
    <w:rsid w:val="0021191B"/>
    <w:rsid w:val="00211B35"/>
    <w:rsid w:val="00211BB7"/>
    <w:rsid w:val="002135C6"/>
    <w:rsid w:val="002140BE"/>
    <w:rsid w:val="0021557E"/>
    <w:rsid w:val="002156D5"/>
    <w:rsid w:val="00217F70"/>
    <w:rsid w:val="00221A64"/>
    <w:rsid w:val="00221C4D"/>
    <w:rsid w:val="00221FD0"/>
    <w:rsid w:val="002221FE"/>
    <w:rsid w:val="002228B8"/>
    <w:rsid w:val="002233B1"/>
    <w:rsid w:val="0022509E"/>
    <w:rsid w:val="002262B4"/>
    <w:rsid w:val="00226690"/>
    <w:rsid w:val="00227853"/>
    <w:rsid w:val="0023215F"/>
    <w:rsid w:val="0023386A"/>
    <w:rsid w:val="00233871"/>
    <w:rsid w:val="002343CB"/>
    <w:rsid w:val="00234DFD"/>
    <w:rsid w:val="002367A7"/>
    <w:rsid w:val="0024021A"/>
    <w:rsid w:val="00241267"/>
    <w:rsid w:val="00241DE1"/>
    <w:rsid w:val="00242B28"/>
    <w:rsid w:val="00242FB3"/>
    <w:rsid w:val="002430F2"/>
    <w:rsid w:val="002432F4"/>
    <w:rsid w:val="00243C76"/>
    <w:rsid w:val="00244B40"/>
    <w:rsid w:val="00245189"/>
    <w:rsid w:val="00245AB5"/>
    <w:rsid w:val="00247B11"/>
    <w:rsid w:val="00250294"/>
    <w:rsid w:val="00251296"/>
    <w:rsid w:val="00251348"/>
    <w:rsid w:val="0025190E"/>
    <w:rsid w:val="00251A1A"/>
    <w:rsid w:val="00251B4D"/>
    <w:rsid w:val="0025381C"/>
    <w:rsid w:val="00253AD3"/>
    <w:rsid w:val="002553CA"/>
    <w:rsid w:val="00264E65"/>
    <w:rsid w:val="00265134"/>
    <w:rsid w:val="002654BB"/>
    <w:rsid w:val="00265976"/>
    <w:rsid w:val="00265EAA"/>
    <w:rsid w:val="00266A6C"/>
    <w:rsid w:val="00266AFE"/>
    <w:rsid w:val="00266D30"/>
    <w:rsid w:val="00266D62"/>
    <w:rsid w:val="00266F3F"/>
    <w:rsid w:val="002707CD"/>
    <w:rsid w:val="002717F8"/>
    <w:rsid w:val="00272260"/>
    <w:rsid w:val="00273DCF"/>
    <w:rsid w:val="00274BB0"/>
    <w:rsid w:val="00274F6E"/>
    <w:rsid w:val="00280C2C"/>
    <w:rsid w:val="00282E6C"/>
    <w:rsid w:val="00283743"/>
    <w:rsid w:val="00284ACA"/>
    <w:rsid w:val="00285844"/>
    <w:rsid w:val="00285DF3"/>
    <w:rsid w:val="002875F3"/>
    <w:rsid w:val="00287873"/>
    <w:rsid w:val="00287F66"/>
    <w:rsid w:val="002904C7"/>
    <w:rsid w:val="002913D8"/>
    <w:rsid w:val="00291466"/>
    <w:rsid w:val="00291BF4"/>
    <w:rsid w:val="00292B24"/>
    <w:rsid w:val="0029328D"/>
    <w:rsid w:val="00293355"/>
    <w:rsid w:val="002937B1"/>
    <w:rsid w:val="002939E5"/>
    <w:rsid w:val="00293DAA"/>
    <w:rsid w:val="0029416C"/>
    <w:rsid w:val="00294355"/>
    <w:rsid w:val="002943AF"/>
    <w:rsid w:val="002964BB"/>
    <w:rsid w:val="0029662D"/>
    <w:rsid w:val="00296D32"/>
    <w:rsid w:val="00296EDC"/>
    <w:rsid w:val="00297662"/>
    <w:rsid w:val="002A1E25"/>
    <w:rsid w:val="002A354C"/>
    <w:rsid w:val="002A3D81"/>
    <w:rsid w:val="002A466E"/>
    <w:rsid w:val="002A496B"/>
    <w:rsid w:val="002A52BD"/>
    <w:rsid w:val="002A5FDC"/>
    <w:rsid w:val="002A6556"/>
    <w:rsid w:val="002A6FB4"/>
    <w:rsid w:val="002B0E4A"/>
    <w:rsid w:val="002B1392"/>
    <w:rsid w:val="002B1525"/>
    <w:rsid w:val="002B2743"/>
    <w:rsid w:val="002B3B5B"/>
    <w:rsid w:val="002B45F6"/>
    <w:rsid w:val="002B4641"/>
    <w:rsid w:val="002B4EE8"/>
    <w:rsid w:val="002B546F"/>
    <w:rsid w:val="002B7260"/>
    <w:rsid w:val="002B7CC7"/>
    <w:rsid w:val="002C0CB2"/>
    <w:rsid w:val="002C0E6E"/>
    <w:rsid w:val="002C14BE"/>
    <w:rsid w:val="002C17F4"/>
    <w:rsid w:val="002C181D"/>
    <w:rsid w:val="002C1F32"/>
    <w:rsid w:val="002C22A4"/>
    <w:rsid w:val="002C3191"/>
    <w:rsid w:val="002C38BC"/>
    <w:rsid w:val="002C3EAE"/>
    <w:rsid w:val="002C41E8"/>
    <w:rsid w:val="002C43BF"/>
    <w:rsid w:val="002C4BA5"/>
    <w:rsid w:val="002C4D06"/>
    <w:rsid w:val="002C5774"/>
    <w:rsid w:val="002C6627"/>
    <w:rsid w:val="002D09E0"/>
    <w:rsid w:val="002D0A21"/>
    <w:rsid w:val="002D2A3F"/>
    <w:rsid w:val="002D2A73"/>
    <w:rsid w:val="002D3536"/>
    <w:rsid w:val="002D3A42"/>
    <w:rsid w:val="002D444F"/>
    <w:rsid w:val="002D4800"/>
    <w:rsid w:val="002D4E45"/>
    <w:rsid w:val="002D4EE9"/>
    <w:rsid w:val="002D50E9"/>
    <w:rsid w:val="002D5DE2"/>
    <w:rsid w:val="002D6233"/>
    <w:rsid w:val="002D639B"/>
    <w:rsid w:val="002D71E8"/>
    <w:rsid w:val="002E22D9"/>
    <w:rsid w:val="002E332C"/>
    <w:rsid w:val="002E6473"/>
    <w:rsid w:val="002E6A25"/>
    <w:rsid w:val="002E6A62"/>
    <w:rsid w:val="002E76D4"/>
    <w:rsid w:val="002F1031"/>
    <w:rsid w:val="002F3519"/>
    <w:rsid w:val="002F52EA"/>
    <w:rsid w:val="002F599D"/>
    <w:rsid w:val="002F60FA"/>
    <w:rsid w:val="002F6788"/>
    <w:rsid w:val="002F7C59"/>
    <w:rsid w:val="003001C3"/>
    <w:rsid w:val="003008F1"/>
    <w:rsid w:val="00301038"/>
    <w:rsid w:val="00301719"/>
    <w:rsid w:val="00301DDE"/>
    <w:rsid w:val="00301E7F"/>
    <w:rsid w:val="003027B0"/>
    <w:rsid w:val="003035C5"/>
    <w:rsid w:val="00303715"/>
    <w:rsid w:val="00303CA1"/>
    <w:rsid w:val="00304129"/>
    <w:rsid w:val="00304304"/>
    <w:rsid w:val="003060B9"/>
    <w:rsid w:val="00306A58"/>
    <w:rsid w:val="00306D41"/>
    <w:rsid w:val="0030768B"/>
    <w:rsid w:val="00307C17"/>
    <w:rsid w:val="00310237"/>
    <w:rsid w:val="00310397"/>
    <w:rsid w:val="00311689"/>
    <w:rsid w:val="0031175D"/>
    <w:rsid w:val="00314843"/>
    <w:rsid w:val="00314911"/>
    <w:rsid w:val="00315F9A"/>
    <w:rsid w:val="003172C1"/>
    <w:rsid w:val="00317C76"/>
    <w:rsid w:val="00317C9D"/>
    <w:rsid w:val="00317E7D"/>
    <w:rsid w:val="0032007C"/>
    <w:rsid w:val="00320600"/>
    <w:rsid w:val="00320898"/>
    <w:rsid w:val="00320FAC"/>
    <w:rsid w:val="003221AB"/>
    <w:rsid w:val="003236B6"/>
    <w:rsid w:val="00323E35"/>
    <w:rsid w:val="00324575"/>
    <w:rsid w:val="00326C75"/>
    <w:rsid w:val="00327424"/>
    <w:rsid w:val="00330AB1"/>
    <w:rsid w:val="00332B4E"/>
    <w:rsid w:val="003350E0"/>
    <w:rsid w:val="003355F1"/>
    <w:rsid w:val="00340177"/>
    <w:rsid w:val="003401C7"/>
    <w:rsid w:val="00340439"/>
    <w:rsid w:val="003413BA"/>
    <w:rsid w:val="0034159E"/>
    <w:rsid w:val="00341C55"/>
    <w:rsid w:val="00341E6A"/>
    <w:rsid w:val="00342258"/>
    <w:rsid w:val="00342F59"/>
    <w:rsid w:val="00344699"/>
    <w:rsid w:val="003453CE"/>
    <w:rsid w:val="003467AB"/>
    <w:rsid w:val="00346E40"/>
    <w:rsid w:val="00347CFC"/>
    <w:rsid w:val="00347E6E"/>
    <w:rsid w:val="00347EA4"/>
    <w:rsid w:val="00350109"/>
    <w:rsid w:val="0035027D"/>
    <w:rsid w:val="003505BA"/>
    <w:rsid w:val="003509E4"/>
    <w:rsid w:val="00350F3F"/>
    <w:rsid w:val="00351817"/>
    <w:rsid w:val="00351C4E"/>
    <w:rsid w:val="00351D3C"/>
    <w:rsid w:val="0035231F"/>
    <w:rsid w:val="00352929"/>
    <w:rsid w:val="0035453B"/>
    <w:rsid w:val="00356844"/>
    <w:rsid w:val="00357A89"/>
    <w:rsid w:val="003603EB"/>
    <w:rsid w:val="0036222A"/>
    <w:rsid w:val="00362926"/>
    <w:rsid w:val="0036463B"/>
    <w:rsid w:val="00364ED6"/>
    <w:rsid w:val="00365D57"/>
    <w:rsid w:val="003660B4"/>
    <w:rsid w:val="003661C2"/>
    <w:rsid w:val="0036633E"/>
    <w:rsid w:val="00366CAA"/>
    <w:rsid w:val="00370C36"/>
    <w:rsid w:val="0037132D"/>
    <w:rsid w:val="00371F83"/>
    <w:rsid w:val="00372B90"/>
    <w:rsid w:val="003748DE"/>
    <w:rsid w:val="0037575C"/>
    <w:rsid w:val="00375F28"/>
    <w:rsid w:val="003763AE"/>
    <w:rsid w:val="003763E8"/>
    <w:rsid w:val="0037768E"/>
    <w:rsid w:val="003824A1"/>
    <w:rsid w:val="00382BB5"/>
    <w:rsid w:val="003834AE"/>
    <w:rsid w:val="003838D6"/>
    <w:rsid w:val="00383C87"/>
    <w:rsid w:val="00383D20"/>
    <w:rsid w:val="0038450A"/>
    <w:rsid w:val="00384851"/>
    <w:rsid w:val="00384C74"/>
    <w:rsid w:val="00384D9C"/>
    <w:rsid w:val="00384ECF"/>
    <w:rsid w:val="003852A5"/>
    <w:rsid w:val="00386AB5"/>
    <w:rsid w:val="00386FEE"/>
    <w:rsid w:val="00387790"/>
    <w:rsid w:val="00387919"/>
    <w:rsid w:val="00387FDB"/>
    <w:rsid w:val="0039011F"/>
    <w:rsid w:val="003915BF"/>
    <w:rsid w:val="003920E7"/>
    <w:rsid w:val="0039326D"/>
    <w:rsid w:val="00393C0E"/>
    <w:rsid w:val="00395387"/>
    <w:rsid w:val="0039554B"/>
    <w:rsid w:val="00395D33"/>
    <w:rsid w:val="00395F42"/>
    <w:rsid w:val="00395F87"/>
    <w:rsid w:val="00396515"/>
    <w:rsid w:val="00396C96"/>
    <w:rsid w:val="00397BCE"/>
    <w:rsid w:val="003A0135"/>
    <w:rsid w:val="003A0208"/>
    <w:rsid w:val="003A04DF"/>
    <w:rsid w:val="003A07B1"/>
    <w:rsid w:val="003A0BBB"/>
    <w:rsid w:val="003A20E3"/>
    <w:rsid w:val="003A23C9"/>
    <w:rsid w:val="003A2526"/>
    <w:rsid w:val="003A2A62"/>
    <w:rsid w:val="003A2C31"/>
    <w:rsid w:val="003A3587"/>
    <w:rsid w:val="003A3ED8"/>
    <w:rsid w:val="003A43B9"/>
    <w:rsid w:val="003A4867"/>
    <w:rsid w:val="003A5A77"/>
    <w:rsid w:val="003A5C7B"/>
    <w:rsid w:val="003A5F31"/>
    <w:rsid w:val="003A6C1C"/>
    <w:rsid w:val="003B03FC"/>
    <w:rsid w:val="003B0630"/>
    <w:rsid w:val="003B0D35"/>
    <w:rsid w:val="003B2780"/>
    <w:rsid w:val="003B3E6D"/>
    <w:rsid w:val="003B40E1"/>
    <w:rsid w:val="003B40E9"/>
    <w:rsid w:val="003B4D23"/>
    <w:rsid w:val="003B5166"/>
    <w:rsid w:val="003B591F"/>
    <w:rsid w:val="003B5C42"/>
    <w:rsid w:val="003B6DBB"/>
    <w:rsid w:val="003C0613"/>
    <w:rsid w:val="003C1847"/>
    <w:rsid w:val="003C21F2"/>
    <w:rsid w:val="003C2393"/>
    <w:rsid w:val="003C385B"/>
    <w:rsid w:val="003C44B0"/>
    <w:rsid w:val="003C4AB2"/>
    <w:rsid w:val="003C5A33"/>
    <w:rsid w:val="003C6141"/>
    <w:rsid w:val="003C6C13"/>
    <w:rsid w:val="003C7304"/>
    <w:rsid w:val="003C77EC"/>
    <w:rsid w:val="003D0DD0"/>
    <w:rsid w:val="003D1FE0"/>
    <w:rsid w:val="003D22D7"/>
    <w:rsid w:val="003D26BA"/>
    <w:rsid w:val="003D2B72"/>
    <w:rsid w:val="003D3E24"/>
    <w:rsid w:val="003D5257"/>
    <w:rsid w:val="003D7D39"/>
    <w:rsid w:val="003E24F5"/>
    <w:rsid w:val="003E2A9A"/>
    <w:rsid w:val="003E2D6B"/>
    <w:rsid w:val="003E2E51"/>
    <w:rsid w:val="003E30A5"/>
    <w:rsid w:val="003E3663"/>
    <w:rsid w:val="003E3F0F"/>
    <w:rsid w:val="003E4DB5"/>
    <w:rsid w:val="003E5B3D"/>
    <w:rsid w:val="003E64AF"/>
    <w:rsid w:val="003E656D"/>
    <w:rsid w:val="003E736F"/>
    <w:rsid w:val="003E741E"/>
    <w:rsid w:val="003E761A"/>
    <w:rsid w:val="003E7694"/>
    <w:rsid w:val="003F0567"/>
    <w:rsid w:val="003F079A"/>
    <w:rsid w:val="003F09A0"/>
    <w:rsid w:val="003F1805"/>
    <w:rsid w:val="003F26BB"/>
    <w:rsid w:val="003F4627"/>
    <w:rsid w:val="003F5E49"/>
    <w:rsid w:val="003F6A6A"/>
    <w:rsid w:val="003F6A99"/>
    <w:rsid w:val="003F7CD1"/>
    <w:rsid w:val="004005E8"/>
    <w:rsid w:val="004008AA"/>
    <w:rsid w:val="0040183A"/>
    <w:rsid w:val="00402849"/>
    <w:rsid w:val="00402C51"/>
    <w:rsid w:val="00402DDD"/>
    <w:rsid w:val="004031EF"/>
    <w:rsid w:val="00404667"/>
    <w:rsid w:val="00404A96"/>
    <w:rsid w:val="0040678E"/>
    <w:rsid w:val="00406CF9"/>
    <w:rsid w:val="00411A77"/>
    <w:rsid w:val="004127CC"/>
    <w:rsid w:val="00412D65"/>
    <w:rsid w:val="00414427"/>
    <w:rsid w:val="00415BBD"/>
    <w:rsid w:val="0041703B"/>
    <w:rsid w:val="004171A5"/>
    <w:rsid w:val="004171D9"/>
    <w:rsid w:val="0041766B"/>
    <w:rsid w:val="00417B01"/>
    <w:rsid w:val="00420074"/>
    <w:rsid w:val="00420229"/>
    <w:rsid w:val="00420BC1"/>
    <w:rsid w:val="00420D9C"/>
    <w:rsid w:val="0042162B"/>
    <w:rsid w:val="00421FC2"/>
    <w:rsid w:val="0042206A"/>
    <w:rsid w:val="0042273C"/>
    <w:rsid w:val="00422A5C"/>
    <w:rsid w:val="00423144"/>
    <w:rsid w:val="0042353C"/>
    <w:rsid w:val="004235A7"/>
    <w:rsid w:val="00423B2D"/>
    <w:rsid w:val="0042418D"/>
    <w:rsid w:val="00424656"/>
    <w:rsid w:val="00427519"/>
    <w:rsid w:val="00427848"/>
    <w:rsid w:val="004278B3"/>
    <w:rsid w:val="00430A15"/>
    <w:rsid w:val="00430D26"/>
    <w:rsid w:val="0043118B"/>
    <w:rsid w:val="0043239F"/>
    <w:rsid w:val="004327BB"/>
    <w:rsid w:val="00433C22"/>
    <w:rsid w:val="0043430B"/>
    <w:rsid w:val="00436437"/>
    <w:rsid w:val="0043715B"/>
    <w:rsid w:val="00440A3B"/>
    <w:rsid w:val="00440ADE"/>
    <w:rsid w:val="00441708"/>
    <w:rsid w:val="00441BF4"/>
    <w:rsid w:val="00443527"/>
    <w:rsid w:val="004436A9"/>
    <w:rsid w:val="004449E7"/>
    <w:rsid w:val="00444FEC"/>
    <w:rsid w:val="0044542D"/>
    <w:rsid w:val="00447552"/>
    <w:rsid w:val="0044772D"/>
    <w:rsid w:val="00447931"/>
    <w:rsid w:val="0045003B"/>
    <w:rsid w:val="004506C4"/>
    <w:rsid w:val="00451290"/>
    <w:rsid w:val="00451ED3"/>
    <w:rsid w:val="0045341C"/>
    <w:rsid w:val="00455230"/>
    <w:rsid w:val="00456962"/>
    <w:rsid w:val="00456F62"/>
    <w:rsid w:val="0045718C"/>
    <w:rsid w:val="00457B11"/>
    <w:rsid w:val="0046263A"/>
    <w:rsid w:val="00462E83"/>
    <w:rsid w:val="004638AC"/>
    <w:rsid w:val="00463B48"/>
    <w:rsid w:val="00465226"/>
    <w:rsid w:val="00466C72"/>
    <w:rsid w:val="00466D1E"/>
    <w:rsid w:val="004703AE"/>
    <w:rsid w:val="004723C2"/>
    <w:rsid w:val="004723C6"/>
    <w:rsid w:val="00472465"/>
    <w:rsid w:val="00472913"/>
    <w:rsid w:val="00472C77"/>
    <w:rsid w:val="00474DA4"/>
    <w:rsid w:val="00475586"/>
    <w:rsid w:val="004759FE"/>
    <w:rsid w:val="00475A5C"/>
    <w:rsid w:val="00475E5E"/>
    <w:rsid w:val="00476359"/>
    <w:rsid w:val="004764BB"/>
    <w:rsid w:val="00476A10"/>
    <w:rsid w:val="00476BBC"/>
    <w:rsid w:val="0047704D"/>
    <w:rsid w:val="004773E9"/>
    <w:rsid w:val="00477FA0"/>
    <w:rsid w:val="00480988"/>
    <w:rsid w:val="004810CC"/>
    <w:rsid w:val="00481ADF"/>
    <w:rsid w:val="004825E1"/>
    <w:rsid w:val="00482659"/>
    <w:rsid w:val="004827C2"/>
    <w:rsid w:val="0048360C"/>
    <w:rsid w:val="00483893"/>
    <w:rsid w:val="0048440C"/>
    <w:rsid w:val="004846D8"/>
    <w:rsid w:val="00484B89"/>
    <w:rsid w:val="00485341"/>
    <w:rsid w:val="004865DF"/>
    <w:rsid w:val="004869A5"/>
    <w:rsid w:val="004870EF"/>
    <w:rsid w:val="00487E59"/>
    <w:rsid w:val="00487EA9"/>
    <w:rsid w:val="00492FDF"/>
    <w:rsid w:val="00493947"/>
    <w:rsid w:val="00493D3B"/>
    <w:rsid w:val="004942C6"/>
    <w:rsid w:val="00494A4C"/>
    <w:rsid w:val="004956BA"/>
    <w:rsid w:val="00495DB0"/>
    <w:rsid w:val="00495EE9"/>
    <w:rsid w:val="0049685A"/>
    <w:rsid w:val="00496D99"/>
    <w:rsid w:val="004A1E2A"/>
    <w:rsid w:val="004A338B"/>
    <w:rsid w:val="004A3C6D"/>
    <w:rsid w:val="004A4EAF"/>
    <w:rsid w:val="004A59AD"/>
    <w:rsid w:val="004A60B1"/>
    <w:rsid w:val="004B035B"/>
    <w:rsid w:val="004B0806"/>
    <w:rsid w:val="004B0C88"/>
    <w:rsid w:val="004B1165"/>
    <w:rsid w:val="004B2246"/>
    <w:rsid w:val="004B2B3E"/>
    <w:rsid w:val="004B2DBB"/>
    <w:rsid w:val="004B31AA"/>
    <w:rsid w:val="004B338C"/>
    <w:rsid w:val="004B3AD9"/>
    <w:rsid w:val="004B4E3A"/>
    <w:rsid w:val="004B4F42"/>
    <w:rsid w:val="004B5F4C"/>
    <w:rsid w:val="004B7656"/>
    <w:rsid w:val="004B76FF"/>
    <w:rsid w:val="004C0392"/>
    <w:rsid w:val="004C0A4D"/>
    <w:rsid w:val="004C1167"/>
    <w:rsid w:val="004C2126"/>
    <w:rsid w:val="004C361F"/>
    <w:rsid w:val="004C37A9"/>
    <w:rsid w:val="004C385D"/>
    <w:rsid w:val="004C4188"/>
    <w:rsid w:val="004C4E68"/>
    <w:rsid w:val="004C550C"/>
    <w:rsid w:val="004C5A45"/>
    <w:rsid w:val="004C5EC1"/>
    <w:rsid w:val="004C74DE"/>
    <w:rsid w:val="004C76EC"/>
    <w:rsid w:val="004D0A0F"/>
    <w:rsid w:val="004D0D39"/>
    <w:rsid w:val="004D1069"/>
    <w:rsid w:val="004D10D0"/>
    <w:rsid w:val="004D1746"/>
    <w:rsid w:val="004D2294"/>
    <w:rsid w:val="004D241E"/>
    <w:rsid w:val="004D5A29"/>
    <w:rsid w:val="004D7B49"/>
    <w:rsid w:val="004E01EA"/>
    <w:rsid w:val="004E1127"/>
    <w:rsid w:val="004E16FF"/>
    <w:rsid w:val="004E1A0D"/>
    <w:rsid w:val="004E2248"/>
    <w:rsid w:val="004E31BE"/>
    <w:rsid w:val="004E3668"/>
    <w:rsid w:val="004E4197"/>
    <w:rsid w:val="004E4F70"/>
    <w:rsid w:val="004F04A5"/>
    <w:rsid w:val="004F0836"/>
    <w:rsid w:val="004F22B7"/>
    <w:rsid w:val="004F3DA3"/>
    <w:rsid w:val="004F437E"/>
    <w:rsid w:val="004F5137"/>
    <w:rsid w:val="004F53ED"/>
    <w:rsid w:val="004F6949"/>
    <w:rsid w:val="004F69FF"/>
    <w:rsid w:val="004F745B"/>
    <w:rsid w:val="00500E45"/>
    <w:rsid w:val="00501498"/>
    <w:rsid w:val="0050186D"/>
    <w:rsid w:val="00502FF8"/>
    <w:rsid w:val="00503144"/>
    <w:rsid w:val="00503AF5"/>
    <w:rsid w:val="0050492D"/>
    <w:rsid w:val="00504C2F"/>
    <w:rsid w:val="005051DC"/>
    <w:rsid w:val="00506556"/>
    <w:rsid w:val="00506A32"/>
    <w:rsid w:val="00507270"/>
    <w:rsid w:val="00507F83"/>
    <w:rsid w:val="005104CE"/>
    <w:rsid w:val="00512053"/>
    <w:rsid w:val="00512462"/>
    <w:rsid w:val="00512EDF"/>
    <w:rsid w:val="00513069"/>
    <w:rsid w:val="00514245"/>
    <w:rsid w:val="005146D0"/>
    <w:rsid w:val="00515376"/>
    <w:rsid w:val="00515DF6"/>
    <w:rsid w:val="00516636"/>
    <w:rsid w:val="005178C9"/>
    <w:rsid w:val="00517C34"/>
    <w:rsid w:val="00523147"/>
    <w:rsid w:val="0052466A"/>
    <w:rsid w:val="00525074"/>
    <w:rsid w:val="00525886"/>
    <w:rsid w:val="005258F4"/>
    <w:rsid w:val="005259D0"/>
    <w:rsid w:val="005261B8"/>
    <w:rsid w:val="0052629F"/>
    <w:rsid w:val="0052667C"/>
    <w:rsid w:val="00527AAB"/>
    <w:rsid w:val="0053087D"/>
    <w:rsid w:val="00530FD6"/>
    <w:rsid w:val="00532E44"/>
    <w:rsid w:val="00534DA9"/>
    <w:rsid w:val="00535495"/>
    <w:rsid w:val="00535C47"/>
    <w:rsid w:val="00535CD0"/>
    <w:rsid w:val="00535D76"/>
    <w:rsid w:val="00536919"/>
    <w:rsid w:val="00536A33"/>
    <w:rsid w:val="00536FDC"/>
    <w:rsid w:val="0053784A"/>
    <w:rsid w:val="00541961"/>
    <w:rsid w:val="00541EBB"/>
    <w:rsid w:val="00542847"/>
    <w:rsid w:val="00542F18"/>
    <w:rsid w:val="005432B6"/>
    <w:rsid w:val="00543B79"/>
    <w:rsid w:val="00543D58"/>
    <w:rsid w:val="00543F01"/>
    <w:rsid w:val="005443F0"/>
    <w:rsid w:val="005446F6"/>
    <w:rsid w:val="005460DF"/>
    <w:rsid w:val="005461AA"/>
    <w:rsid w:val="005461D5"/>
    <w:rsid w:val="00546A82"/>
    <w:rsid w:val="0055100B"/>
    <w:rsid w:val="00551248"/>
    <w:rsid w:val="00551368"/>
    <w:rsid w:val="00552088"/>
    <w:rsid w:val="00552C75"/>
    <w:rsid w:val="00554F37"/>
    <w:rsid w:val="00555A60"/>
    <w:rsid w:val="00557609"/>
    <w:rsid w:val="00557D01"/>
    <w:rsid w:val="005620AE"/>
    <w:rsid w:val="005627BF"/>
    <w:rsid w:val="00562B78"/>
    <w:rsid w:val="0056344A"/>
    <w:rsid w:val="005639F9"/>
    <w:rsid w:val="00563B13"/>
    <w:rsid w:val="00563EB9"/>
    <w:rsid w:val="005640F9"/>
    <w:rsid w:val="00564BDA"/>
    <w:rsid w:val="00565F43"/>
    <w:rsid w:val="00566685"/>
    <w:rsid w:val="005673AA"/>
    <w:rsid w:val="005679E1"/>
    <w:rsid w:val="005714B5"/>
    <w:rsid w:val="00571A38"/>
    <w:rsid w:val="00571B43"/>
    <w:rsid w:val="00571ECE"/>
    <w:rsid w:val="00572318"/>
    <w:rsid w:val="00573868"/>
    <w:rsid w:val="005745C8"/>
    <w:rsid w:val="005746B6"/>
    <w:rsid w:val="00574AE7"/>
    <w:rsid w:val="0057563A"/>
    <w:rsid w:val="00575FBD"/>
    <w:rsid w:val="00576FB3"/>
    <w:rsid w:val="00577CBF"/>
    <w:rsid w:val="0058122E"/>
    <w:rsid w:val="00581269"/>
    <w:rsid w:val="00581975"/>
    <w:rsid w:val="00582AAE"/>
    <w:rsid w:val="00583C5F"/>
    <w:rsid w:val="00583E71"/>
    <w:rsid w:val="00585005"/>
    <w:rsid w:val="00585935"/>
    <w:rsid w:val="00585EC7"/>
    <w:rsid w:val="00586B78"/>
    <w:rsid w:val="00586B9D"/>
    <w:rsid w:val="00587150"/>
    <w:rsid w:val="00590038"/>
    <w:rsid w:val="005902DC"/>
    <w:rsid w:val="00590582"/>
    <w:rsid w:val="005913E9"/>
    <w:rsid w:val="005921A4"/>
    <w:rsid w:val="0059332C"/>
    <w:rsid w:val="005937B5"/>
    <w:rsid w:val="00594D2B"/>
    <w:rsid w:val="00595A30"/>
    <w:rsid w:val="00596046"/>
    <w:rsid w:val="0059606C"/>
    <w:rsid w:val="00596470"/>
    <w:rsid w:val="005966F1"/>
    <w:rsid w:val="00596759"/>
    <w:rsid w:val="00596967"/>
    <w:rsid w:val="00596F4B"/>
    <w:rsid w:val="00597E7E"/>
    <w:rsid w:val="005A0B10"/>
    <w:rsid w:val="005A0B7D"/>
    <w:rsid w:val="005A2715"/>
    <w:rsid w:val="005A2C00"/>
    <w:rsid w:val="005A5131"/>
    <w:rsid w:val="005A5388"/>
    <w:rsid w:val="005A6236"/>
    <w:rsid w:val="005A6269"/>
    <w:rsid w:val="005A63F4"/>
    <w:rsid w:val="005A6559"/>
    <w:rsid w:val="005A722C"/>
    <w:rsid w:val="005A7808"/>
    <w:rsid w:val="005B0198"/>
    <w:rsid w:val="005B08E8"/>
    <w:rsid w:val="005B0D85"/>
    <w:rsid w:val="005B161B"/>
    <w:rsid w:val="005B17FC"/>
    <w:rsid w:val="005B19AB"/>
    <w:rsid w:val="005B2364"/>
    <w:rsid w:val="005B24B2"/>
    <w:rsid w:val="005B2B75"/>
    <w:rsid w:val="005B4604"/>
    <w:rsid w:val="005B4CAD"/>
    <w:rsid w:val="005B54E3"/>
    <w:rsid w:val="005B57AC"/>
    <w:rsid w:val="005B66A7"/>
    <w:rsid w:val="005B670C"/>
    <w:rsid w:val="005B6CB4"/>
    <w:rsid w:val="005B766F"/>
    <w:rsid w:val="005B77D9"/>
    <w:rsid w:val="005C04BC"/>
    <w:rsid w:val="005C0559"/>
    <w:rsid w:val="005C07FA"/>
    <w:rsid w:val="005C1562"/>
    <w:rsid w:val="005C1949"/>
    <w:rsid w:val="005C2E73"/>
    <w:rsid w:val="005C33C2"/>
    <w:rsid w:val="005C3CA5"/>
    <w:rsid w:val="005C4942"/>
    <w:rsid w:val="005C5493"/>
    <w:rsid w:val="005C6C05"/>
    <w:rsid w:val="005C7303"/>
    <w:rsid w:val="005C7EF7"/>
    <w:rsid w:val="005D0D26"/>
    <w:rsid w:val="005D1454"/>
    <w:rsid w:val="005D1F5C"/>
    <w:rsid w:val="005D220E"/>
    <w:rsid w:val="005D761C"/>
    <w:rsid w:val="005E00D5"/>
    <w:rsid w:val="005E0CF2"/>
    <w:rsid w:val="005E1033"/>
    <w:rsid w:val="005E2195"/>
    <w:rsid w:val="005E2202"/>
    <w:rsid w:val="005E2BD6"/>
    <w:rsid w:val="005E2F4E"/>
    <w:rsid w:val="005E32FE"/>
    <w:rsid w:val="005E342B"/>
    <w:rsid w:val="005E3D5E"/>
    <w:rsid w:val="005E3D76"/>
    <w:rsid w:val="005F062F"/>
    <w:rsid w:val="005F13BB"/>
    <w:rsid w:val="005F1C94"/>
    <w:rsid w:val="005F1CB6"/>
    <w:rsid w:val="005F2D0B"/>
    <w:rsid w:val="005F35DA"/>
    <w:rsid w:val="005F3D26"/>
    <w:rsid w:val="005F495B"/>
    <w:rsid w:val="005F6173"/>
    <w:rsid w:val="00600DD9"/>
    <w:rsid w:val="00601228"/>
    <w:rsid w:val="0060153D"/>
    <w:rsid w:val="00601879"/>
    <w:rsid w:val="00601A94"/>
    <w:rsid w:val="00602B12"/>
    <w:rsid w:val="006031E0"/>
    <w:rsid w:val="0060347D"/>
    <w:rsid w:val="006037A0"/>
    <w:rsid w:val="00604EB5"/>
    <w:rsid w:val="00605631"/>
    <w:rsid w:val="006058CF"/>
    <w:rsid w:val="00606188"/>
    <w:rsid w:val="006066FC"/>
    <w:rsid w:val="0060695C"/>
    <w:rsid w:val="006071F8"/>
    <w:rsid w:val="00607337"/>
    <w:rsid w:val="006101A7"/>
    <w:rsid w:val="0061264C"/>
    <w:rsid w:val="00616C1F"/>
    <w:rsid w:val="006205B2"/>
    <w:rsid w:val="006216FD"/>
    <w:rsid w:val="00621CEB"/>
    <w:rsid w:val="00621D8A"/>
    <w:rsid w:val="006222CE"/>
    <w:rsid w:val="00623788"/>
    <w:rsid w:val="0062384E"/>
    <w:rsid w:val="00623D08"/>
    <w:rsid w:val="00624504"/>
    <w:rsid w:val="00624BD0"/>
    <w:rsid w:val="00625591"/>
    <w:rsid w:val="00625898"/>
    <w:rsid w:val="00625980"/>
    <w:rsid w:val="00625F20"/>
    <w:rsid w:val="0063006E"/>
    <w:rsid w:val="0063159B"/>
    <w:rsid w:val="006316B4"/>
    <w:rsid w:val="0063180B"/>
    <w:rsid w:val="00632807"/>
    <w:rsid w:val="006334F4"/>
    <w:rsid w:val="006335DE"/>
    <w:rsid w:val="006336B8"/>
    <w:rsid w:val="006337F0"/>
    <w:rsid w:val="00636B6F"/>
    <w:rsid w:val="00636C57"/>
    <w:rsid w:val="00646203"/>
    <w:rsid w:val="00646E75"/>
    <w:rsid w:val="00647E2F"/>
    <w:rsid w:val="00650DBD"/>
    <w:rsid w:val="00651866"/>
    <w:rsid w:val="00651A96"/>
    <w:rsid w:val="00651CB1"/>
    <w:rsid w:val="00652861"/>
    <w:rsid w:val="006529DB"/>
    <w:rsid w:val="00652FD4"/>
    <w:rsid w:val="0065360A"/>
    <w:rsid w:val="00654122"/>
    <w:rsid w:val="0065618E"/>
    <w:rsid w:val="00656652"/>
    <w:rsid w:val="00656C67"/>
    <w:rsid w:val="00657F48"/>
    <w:rsid w:val="00660025"/>
    <w:rsid w:val="00660414"/>
    <w:rsid w:val="00660643"/>
    <w:rsid w:val="006610EC"/>
    <w:rsid w:val="00662BE1"/>
    <w:rsid w:val="00663745"/>
    <w:rsid w:val="0066405F"/>
    <w:rsid w:val="00664A69"/>
    <w:rsid w:val="006663BF"/>
    <w:rsid w:val="0066687B"/>
    <w:rsid w:val="0066793A"/>
    <w:rsid w:val="00667958"/>
    <w:rsid w:val="00667D75"/>
    <w:rsid w:val="006700CD"/>
    <w:rsid w:val="00670894"/>
    <w:rsid w:val="006712CC"/>
    <w:rsid w:val="006724E2"/>
    <w:rsid w:val="0067279A"/>
    <w:rsid w:val="006730B4"/>
    <w:rsid w:val="006744D8"/>
    <w:rsid w:val="006749B2"/>
    <w:rsid w:val="00674AC9"/>
    <w:rsid w:val="00674D01"/>
    <w:rsid w:val="00675F80"/>
    <w:rsid w:val="00675FC6"/>
    <w:rsid w:val="006763CF"/>
    <w:rsid w:val="00680F91"/>
    <w:rsid w:val="00681413"/>
    <w:rsid w:val="00681C66"/>
    <w:rsid w:val="00681D4C"/>
    <w:rsid w:val="00682799"/>
    <w:rsid w:val="00684D17"/>
    <w:rsid w:val="00684FE1"/>
    <w:rsid w:val="00686D3B"/>
    <w:rsid w:val="0068725F"/>
    <w:rsid w:val="00690108"/>
    <w:rsid w:val="006912BF"/>
    <w:rsid w:val="00692091"/>
    <w:rsid w:val="006923DA"/>
    <w:rsid w:val="0069474F"/>
    <w:rsid w:val="0069535D"/>
    <w:rsid w:val="0069574A"/>
    <w:rsid w:val="006963FD"/>
    <w:rsid w:val="00697555"/>
    <w:rsid w:val="006A02DB"/>
    <w:rsid w:val="006A059D"/>
    <w:rsid w:val="006A0FB9"/>
    <w:rsid w:val="006A1265"/>
    <w:rsid w:val="006A1C5A"/>
    <w:rsid w:val="006A1D67"/>
    <w:rsid w:val="006A26B1"/>
    <w:rsid w:val="006A2BF9"/>
    <w:rsid w:val="006A3501"/>
    <w:rsid w:val="006A3F83"/>
    <w:rsid w:val="006A5CC5"/>
    <w:rsid w:val="006A6828"/>
    <w:rsid w:val="006B0C8F"/>
    <w:rsid w:val="006B1899"/>
    <w:rsid w:val="006B1BAC"/>
    <w:rsid w:val="006B33C5"/>
    <w:rsid w:val="006B5CA8"/>
    <w:rsid w:val="006B5D2D"/>
    <w:rsid w:val="006B603A"/>
    <w:rsid w:val="006B6789"/>
    <w:rsid w:val="006B78D3"/>
    <w:rsid w:val="006B7EC3"/>
    <w:rsid w:val="006C0CBF"/>
    <w:rsid w:val="006C23FA"/>
    <w:rsid w:val="006C4384"/>
    <w:rsid w:val="006C57B1"/>
    <w:rsid w:val="006C5F50"/>
    <w:rsid w:val="006C6B20"/>
    <w:rsid w:val="006C7EA4"/>
    <w:rsid w:val="006D045D"/>
    <w:rsid w:val="006D152B"/>
    <w:rsid w:val="006D1562"/>
    <w:rsid w:val="006D2AAE"/>
    <w:rsid w:val="006D506F"/>
    <w:rsid w:val="006D521B"/>
    <w:rsid w:val="006D794C"/>
    <w:rsid w:val="006D7DDD"/>
    <w:rsid w:val="006E1255"/>
    <w:rsid w:val="006E22AF"/>
    <w:rsid w:val="006E28D1"/>
    <w:rsid w:val="006E2BC3"/>
    <w:rsid w:val="006E37DA"/>
    <w:rsid w:val="006E41DB"/>
    <w:rsid w:val="006E5B12"/>
    <w:rsid w:val="006E6C27"/>
    <w:rsid w:val="006E7365"/>
    <w:rsid w:val="006E7F5D"/>
    <w:rsid w:val="006F17A4"/>
    <w:rsid w:val="006F29C6"/>
    <w:rsid w:val="006F3BC0"/>
    <w:rsid w:val="006F4D0D"/>
    <w:rsid w:val="006F4FE6"/>
    <w:rsid w:val="006F62E8"/>
    <w:rsid w:val="006F7165"/>
    <w:rsid w:val="00700513"/>
    <w:rsid w:val="007006F1"/>
    <w:rsid w:val="007007A5"/>
    <w:rsid w:val="00702BBB"/>
    <w:rsid w:val="00702F98"/>
    <w:rsid w:val="00703D8D"/>
    <w:rsid w:val="00703DC3"/>
    <w:rsid w:val="007059A3"/>
    <w:rsid w:val="00706534"/>
    <w:rsid w:val="007105F3"/>
    <w:rsid w:val="00711118"/>
    <w:rsid w:val="00711528"/>
    <w:rsid w:val="00711A9D"/>
    <w:rsid w:val="00711D74"/>
    <w:rsid w:val="00712055"/>
    <w:rsid w:val="0071301B"/>
    <w:rsid w:val="00713313"/>
    <w:rsid w:val="007140BD"/>
    <w:rsid w:val="007156AD"/>
    <w:rsid w:val="00715B2F"/>
    <w:rsid w:val="00715C56"/>
    <w:rsid w:val="00716154"/>
    <w:rsid w:val="007167F8"/>
    <w:rsid w:val="00716872"/>
    <w:rsid w:val="00716937"/>
    <w:rsid w:val="007169AD"/>
    <w:rsid w:val="00716B4A"/>
    <w:rsid w:val="00717014"/>
    <w:rsid w:val="00717B7B"/>
    <w:rsid w:val="00720565"/>
    <w:rsid w:val="007206A5"/>
    <w:rsid w:val="00721923"/>
    <w:rsid w:val="00721D97"/>
    <w:rsid w:val="00724889"/>
    <w:rsid w:val="0072610D"/>
    <w:rsid w:val="007269C2"/>
    <w:rsid w:val="00726CBE"/>
    <w:rsid w:val="007300D7"/>
    <w:rsid w:val="00730CD1"/>
    <w:rsid w:val="00731A86"/>
    <w:rsid w:val="00731EC8"/>
    <w:rsid w:val="00732A15"/>
    <w:rsid w:val="00733279"/>
    <w:rsid w:val="0073364C"/>
    <w:rsid w:val="00735400"/>
    <w:rsid w:val="00736214"/>
    <w:rsid w:val="007371C6"/>
    <w:rsid w:val="00740DD9"/>
    <w:rsid w:val="00741966"/>
    <w:rsid w:val="00741B70"/>
    <w:rsid w:val="007422BD"/>
    <w:rsid w:val="00743A03"/>
    <w:rsid w:val="00744902"/>
    <w:rsid w:val="00744A33"/>
    <w:rsid w:val="00745AB2"/>
    <w:rsid w:val="0074640C"/>
    <w:rsid w:val="00746482"/>
    <w:rsid w:val="007464C0"/>
    <w:rsid w:val="00746597"/>
    <w:rsid w:val="00746DCF"/>
    <w:rsid w:val="00747010"/>
    <w:rsid w:val="007473AF"/>
    <w:rsid w:val="00751834"/>
    <w:rsid w:val="00751ADF"/>
    <w:rsid w:val="00752E6F"/>
    <w:rsid w:val="00753873"/>
    <w:rsid w:val="00753B24"/>
    <w:rsid w:val="00753B6D"/>
    <w:rsid w:val="00754657"/>
    <w:rsid w:val="007548E7"/>
    <w:rsid w:val="00754A1E"/>
    <w:rsid w:val="00757704"/>
    <w:rsid w:val="00757881"/>
    <w:rsid w:val="00757C50"/>
    <w:rsid w:val="00757F58"/>
    <w:rsid w:val="00760703"/>
    <w:rsid w:val="00760EA3"/>
    <w:rsid w:val="007617FB"/>
    <w:rsid w:val="00762B02"/>
    <w:rsid w:val="00762FEE"/>
    <w:rsid w:val="00763723"/>
    <w:rsid w:val="00763E4D"/>
    <w:rsid w:val="0076408D"/>
    <w:rsid w:val="00764BE4"/>
    <w:rsid w:val="00766BD6"/>
    <w:rsid w:val="0076713C"/>
    <w:rsid w:val="00770A71"/>
    <w:rsid w:val="00771532"/>
    <w:rsid w:val="00771FD8"/>
    <w:rsid w:val="007720DC"/>
    <w:rsid w:val="00772173"/>
    <w:rsid w:val="00772601"/>
    <w:rsid w:val="007735E1"/>
    <w:rsid w:val="0077408C"/>
    <w:rsid w:val="0077418B"/>
    <w:rsid w:val="0077467C"/>
    <w:rsid w:val="00774C18"/>
    <w:rsid w:val="00775C5C"/>
    <w:rsid w:val="00776FD7"/>
    <w:rsid w:val="00780B8D"/>
    <w:rsid w:val="007814EB"/>
    <w:rsid w:val="00781C86"/>
    <w:rsid w:val="00781C98"/>
    <w:rsid w:val="00783184"/>
    <w:rsid w:val="00784FF7"/>
    <w:rsid w:val="00785FE9"/>
    <w:rsid w:val="00786566"/>
    <w:rsid w:val="007865A3"/>
    <w:rsid w:val="007872BE"/>
    <w:rsid w:val="00787DF1"/>
    <w:rsid w:val="00790078"/>
    <w:rsid w:val="00790570"/>
    <w:rsid w:val="007918E4"/>
    <w:rsid w:val="00793563"/>
    <w:rsid w:val="00793B41"/>
    <w:rsid w:val="0079401D"/>
    <w:rsid w:val="007956FE"/>
    <w:rsid w:val="00796965"/>
    <w:rsid w:val="00797EA5"/>
    <w:rsid w:val="007A196C"/>
    <w:rsid w:val="007A3CE5"/>
    <w:rsid w:val="007A497F"/>
    <w:rsid w:val="007A713F"/>
    <w:rsid w:val="007A7F6F"/>
    <w:rsid w:val="007B1E03"/>
    <w:rsid w:val="007B22BD"/>
    <w:rsid w:val="007B2DE0"/>
    <w:rsid w:val="007B5796"/>
    <w:rsid w:val="007B57C5"/>
    <w:rsid w:val="007B5F27"/>
    <w:rsid w:val="007C0597"/>
    <w:rsid w:val="007C113E"/>
    <w:rsid w:val="007C1FB5"/>
    <w:rsid w:val="007C2331"/>
    <w:rsid w:val="007C2341"/>
    <w:rsid w:val="007C2D60"/>
    <w:rsid w:val="007C3341"/>
    <w:rsid w:val="007C3670"/>
    <w:rsid w:val="007C4EC6"/>
    <w:rsid w:val="007C68D4"/>
    <w:rsid w:val="007C7082"/>
    <w:rsid w:val="007D0C6F"/>
    <w:rsid w:val="007D0F8F"/>
    <w:rsid w:val="007D13CB"/>
    <w:rsid w:val="007D15F9"/>
    <w:rsid w:val="007D17EA"/>
    <w:rsid w:val="007D1D8F"/>
    <w:rsid w:val="007D2710"/>
    <w:rsid w:val="007D3067"/>
    <w:rsid w:val="007D3CB5"/>
    <w:rsid w:val="007D4316"/>
    <w:rsid w:val="007D5160"/>
    <w:rsid w:val="007D63C3"/>
    <w:rsid w:val="007D6634"/>
    <w:rsid w:val="007E02A7"/>
    <w:rsid w:val="007E1902"/>
    <w:rsid w:val="007E291F"/>
    <w:rsid w:val="007E316E"/>
    <w:rsid w:val="007E514F"/>
    <w:rsid w:val="007E6E7A"/>
    <w:rsid w:val="007E72EE"/>
    <w:rsid w:val="007E73B0"/>
    <w:rsid w:val="007E78F2"/>
    <w:rsid w:val="007F1FDD"/>
    <w:rsid w:val="007F2074"/>
    <w:rsid w:val="007F2790"/>
    <w:rsid w:val="007F2EB9"/>
    <w:rsid w:val="007F40CB"/>
    <w:rsid w:val="007F47EC"/>
    <w:rsid w:val="007F4D68"/>
    <w:rsid w:val="007F50F8"/>
    <w:rsid w:val="007F6D7B"/>
    <w:rsid w:val="007F71A6"/>
    <w:rsid w:val="007F7B58"/>
    <w:rsid w:val="007F7EBD"/>
    <w:rsid w:val="008006A4"/>
    <w:rsid w:val="00800C03"/>
    <w:rsid w:val="00802142"/>
    <w:rsid w:val="008022E6"/>
    <w:rsid w:val="0080387A"/>
    <w:rsid w:val="00803F94"/>
    <w:rsid w:val="00806019"/>
    <w:rsid w:val="00806253"/>
    <w:rsid w:val="00806F42"/>
    <w:rsid w:val="00806F4F"/>
    <w:rsid w:val="00806FEE"/>
    <w:rsid w:val="00807A53"/>
    <w:rsid w:val="00810746"/>
    <w:rsid w:val="00810C42"/>
    <w:rsid w:val="00811A75"/>
    <w:rsid w:val="00812B69"/>
    <w:rsid w:val="00813060"/>
    <w:rsid w:val="00814D9A"/>
    <w:rsid w:val="00815343"/>
    <w:rsid w:val="0081572A"/>
    <w:rsid w:val="00815D26"/>
    <w:rsid w:val="00815D96"/>
    <w:rsid w:val="00816B47"/>
    <w:rsid w:val="00816C32"/>
    <w:rsid w:val="00817801"/>
    <w:rsid w:val="00817B2F"/>
    <w:rsid w:val="00817C1F"/>
    <w:rsid w:val="008202C1"/>
    <w:rsid w:val="008206AE"/>
    <w:rsid w:val="008215ED"/>
    <w:rsid w:val="00823764"/>
    <w:rsid w:val="00824731"/>
    <w:rsid w:val="00824AA6"/>
    <w:rsid w:val="00826D95"/>
    <w:rsid w:val="0082709E"/>
    <w:rsid w:val="00827A1B"/>
    <w:rsid w:val="008311AB"/>
    <w:rsid w:val="0083156C"/>
    <w:rsid w:val="008326A1"/>
    <w:rsid w:val="008349EF"/>
    <w:rsid w:val="00836CAA"/>
    <w:rsid w:val="008372ED"/>
    <w:rsid w:val="008375DF"/>
    <w:rsid w:val="00837799"/>
    <w:rsid w:val="00840662"/>
    <w:rsid w:val="00841390"/>
    <w:rsid w:val="00841BA9"/>
    <w:rsid w:val="00841D82"/>
    <w:rsid w:val="00842E63"/>
    <w:rsid w:val="00845C49"/>
    <w:rsid w:val="00845D55"/>
    <w:rsid w:val="008461C6"/>
    <w:rsid w:val="00851BA6"/>
    <w:rsid w:val="008528E7"/>
    <w:rsid w:val="00852D69"/>
    <w:rsid w:val="00853441"/>
    <w:rsid w:val="008546A5"/>
    <w:rsid w:val="00854CCD"/>
    <w:rsid w:val="00855AED"/>
    <w:rsid w:val="00860A43"/>
    <w:rsid w:val="00860AAC"/>
    <w:rsid w:val="00861BA6"/>
    <w:rsid w:val="00862877"/>
    <w:rsid w:val="00863EA7"/>
    <w:rsid w:val="0086420A"/>
    <w:rsid w:val="00864259"/>
    <w:rsid w:val="00866A19"/>
    <w:rsid w:val="008671A5"/>
    <w:rsid w:val="0086721F"/>
    <w:rsid w:val="008674F7"/>
    <w:rsid w:val="00867732"/>
    <w:rsid w:val="008678AF"/>
    <w:rsid w:val="00867D06"/>
    <w:rsid w:val="0087023D"/>
    <w:rsid w:val="00870468"/>
    <w:rsid w:val="00870574"/>
    <w:rsid w:val="008707B4"/>
    <w:rsid w:val="00872B04"/>
    <w:rsid w:val="008739FD"/>
    <w:rsid w:val="0087424A"/>
    <w:rsid w:val="00874A86"/>
    <w:rsid w:val="00875452"/>
    <w:rsid w:val="008757C6"/>
    <w:rsid w:val="00875E0E"/>
    <w:rsid w:val="0087650C"/>
    <w:rsid w:val="00880E4C"/>
    <w:rsid w:val="00881073"/>
    <w:rsid w:val="00882331"/>
    <w:rsid w:val="008823BC"/>
    <w:rsid w:val="00882CAD"/>
    <w:rsid w:val="00883400"/>
    <w:rsid w:val="00884500"/>
    <w:rsid w:val="008848BE"/>
    <w:rsid w:val="00885C51"/>
    <w:rsid w:val="00885D2F"/>
    <w:rsid w:val="008866EE"/>
    <w:rsid w:val="008903DD"/>
    <w:rsid w:val="00890BE5"/>
    <w:rsid w:val="00891D06"/>
    <w:rsid w:val="008922F6"/>
    <w:rsid w:val="00892F87"/>
    <w:rsid w:val="00893397"/>
    <w:rsid w:val="00893E50"/>
    <w:rsid w:val="00893F13"/>
    <w:rsid w:val="0089442B"/>
    <w:rsid w:val="00895141"/>
    <w:rsid w:val="00895EDD"/>
    <w:rsid w:val="008A05AB"/>
    <w:rsid w:val="008A187F"/>
    <w:rsid w:val="008A3057"/>
    <w:rsid w:val="008A3299"/>
    <w:rsid w:val="008A3A8A"/>
    <w:rsid w:val="008A45A3"/>
    <w:rsid w:val="008A4899"/>
    <w:rsid w:val="008A4A92"/>
    <w:rsid w:val="008A4CAA"/>
    <w:rsid w:val="008A4DEC"/>
    <w:rsid w:val="008A554B"/>
    <w:rsid w:val="008A56BF"/>
    <w:rsid w:val="008A5968"/>
    <w:rsid w:val="008A5E95"/>
    <w:rsid w:val="008A76D6"/>
    <w:rsid w:val="008B0683"/>
    <w:rsid w:val="008B0A1D"/>
    <w:rsid w:val="008B0EE2"/>
    <w:rsid w:val="008B2578"/>
    <w:rsid w:val="008B34A1"/>
    <w:rsid w:val="008B4462"/>
    <w:rsid w:val="008B47FF"/>
    <w:rsid w:val="008B52BB"/>
    <w:rsid w:val="008B5B75"/>
    <w:rsid w:val="008B5EE4"/>
    <w:rsid w:val="008B67C6"/>
    <w:rsid w:val="008B7D70"/>
    <w:rsid w:val="008B7EC2"/>
    <w:rsid w:val="008C0F0F"/>
    <w:rsid w:val="008C2D49"/>
    <w:rsid w:val="008C39BD"/>
    <w:rsid w:val="008C79D5"/>
    <w:rsid w:val="008C7C1D"/>
    <w:rsid w:val="008D13C9"/>
    <w:rsid w:val="008D2702"/>
    <w:rsid w:val="008D2D58"/>
    <w:rsid w:val="008D351B"/>
    <w:rsid w:val="008D52FB"/>
    <w:rsid w:val="008D5377"/>
    <w:rsid w:val="008D5AC5"/>
    <w:rsid w:val="008D5C29"/>
    <w:rsid w:val="008D6EF0"/>
    <w:rsid w:val="008D7573"/>
    <w:rsid w:val="008E03E4"/>
    <w:rsid w:val="008E067B"/>
    <w:rsid w:val="008E1B94"/>
    <w:rsid w:val="008E2A65"/>
    <w:rsid w:val="008E378A"/>
    <w:rsid w:val="008E41F9"/>
    <w:rsid w:val="008E4E52"/>
    <w:rsid w:val="008E5652"/>
    <w:rsid w:val="008E5A70"/>
    <w:rsid w:val="008E659B"/>
    <w:rsid w:val="008E67AE"/>
    <w:rsid w:val="008E71E9"/>
    <w:rsid w:val="008E7A02"/>
    <w:rsid w:val="008F037A"/>
    <w:rsid w:val="008F0CEC"/>
    <w:rsid w:val="008F12C3"/>
    <w:rsid w:val="008F1FC6"/>
    <w:rsid w:val="008F4BDB"/>
    <w:rsid w:val="008F5C75"/>
    <w:rsid w:val="008F6184"/>
    <w:rsid w:val="008F64EC"/>
    <w:rsid w:val="008F741F"/>
    <w:rsid w:val="008F7897"/>
    <w:rsid w:val="00900132"/>
    <w:rsid w:val="0090043F"/>
    <w:rsid w:val="009007CA"/>
    <w:rsid w:val="00900FE4"/>
    <w:rsid w:val="0090199E"/>
    <w:rsid w:val="009026B0"/>
    <w:rsid w:val="0090272B"/>
    <w:rsid w:val="009039C4"/>
    <w:rsid w:val="00903ACE"/>
    <w:rsid w:val="00904A7A"/>
    <w:rsid w:val="00904C1D"/>
    <w:rsid w:val="009057F1"/>
    <w:rsid w:val="00906162"/>
    <w:rsid w:val="00907046"/>
    <w:rsid w:val="0091029D"/>
    <w:rsid w:val="00912A98"/>
    <w:rsid w:val="00914C74"/>
    <w:rsid w:val="00914E60"/>
    <w:rsid w:val="009156D0"/>
    <w:rsid w:val="009157EE"/>
    <w:rsid w:val="009157F3"/>
    <w:rsid w:val="00915DDD"/>
    <w:rsid w:val="00915E26"/>
    <w:rsid w:val="00916DFB"/>
    <w:rsid w:val="00917DFD"/>
    <w:rsid w:val="00917E69"/>
    <w:rsid w:val="0092013D"/>
    <w:rsid w:val="009207F4"/>
    <w:rsid w:val="0092106B"/>
    <w:rsid w:val="009229A4"/>
    <w:rsid w:val="00922F6A"/>
    <w:rsid w:val="00923E6C"/>
    <w:rsid w:val="00924A31"/>
    <w:rsid w:val="009254EC"/>
    <w:rsid w:val="00925586"/>
    <w:rsid w:val="0092765D"/>
    <w:rsid w:val="009277CC"/>
    <w:rsid w:val="00931223"/>
    <w:rsid w:val="00931ACB"/>
    <w:rsid w:val="00934412"/>
    <w:rsid w:val="009347DD"/>
    <w:rsid w:val="00934CC5"/>
    <w:rsid w:val="009350FA"/>
    <w:rsid w:val="0093517A"/>
    <w:rsid w:val="00936ABD"/>
    <w:rsid w:val="00936E7F"/>
    <w:rsid w:val="009379C8"/>
    <w:rsid w:val="0094016B"/>
    <w:rsid w:val="0094211B"/>
    <w:rsid w:val="00942CEB"/>
    <w:rsid w:val="0094320F"/>
    <w:rsid w:val="009433CC"/>
    <w:rsid w:val="00943EC8"/>
    <w:rsid w:val="009443BD"/>
    <w:rsid w:val="00944444"/>
    <w:rsid w:val="0094479B"/>
    <w:rsid w:val="009450D5"/>
    <w:rsid w:val="009455D2"/>
    <w:rsid w:val="009456C1"/>
    <w:rsid w:val="00946CF0"/>
    <w:rsid w:val="009477F2"/>
    <w:rsid w:val="00951A0D"/>
    <w:rsid w:val="00951C2C"/>
    <w:rsid w:val="009520A6"/>
    <w:rsid w:val="00952735"/>
    <w:rsid w:val="00953321"/>
    <w:rsid w:val="00953B13"/>
    <w:rsid w:val="00953B1B"/>
    <w:rsid w:val="00956807"/>
    <w:rsid w:val="00957682"/>
    <w:rsid w:val="00957C92"/>
    <w:rsid w:val="00960302"/>
    <w:rsid w:val="00960623"/>
    <w:rsid w:val="009614BA"/>
    <w:rsid w:val="0096157A"/>
    <w:rsid w:val="00961B2F"/>
    <w:rsid w:val="00961D50"/>
    <w:rsid w:val="009648F4"/>
    <w:rsid w:val="00965B4F"/>
    <w:rsid w:val="009665BB"/>
    <w:rsid w:val="00966636"/>
    <w:rsid w:val="00970391"/>
    <w:rsid w:val="0097047A"/>
    <w:rsid w:val="00973721"/>
    <w:rsid w:val="00973A32"/>
    <w:rsid w:val="00973ACA"/>
    <w:rsid w:val="00973C70"/>
    <w:rsid w:val="0097571A"/>
    <w:rsid w:val="00976231"/>
    <w:rsid w:val="0097693B"/>
    <w:rsid w:val="009773D9"/>
    <w:rsid w:val="009804EE"/>
    <w:rsid w:val="009816B3"/>
    <w:rsid w:val="00981FF6"/>
    <w:rsid w:val="0098387F"/>
    <w:rsid w:val="0098450F"/>
    <w:rsid w:val="00984E45"/>
    <w:rsid w:val="0098557B"/>
    <w:rsid w:val="009876DD"/>
    <w:rsid w:val="00987CD6"/>
    <w:rsid w:val="00990112"/>
    <w:rsid w:val="00990D1E"/>
    <w:rsid w:val="00991D70"/>
    <w:rsid w:val="00992852"/>
    <w:rsid w:val="0099293B"/>
    <w:rsid w:val="00993147"/>
    <w:rsid w:val="00993983"/>
    <w:rsid w:val="00993C60"/>
    <w:rsid w:val="0099412E"/>
    <w:rsid w:val="00994777"/>
    <w:rsid w:val="00994C6F"/>
    <w:rsid w:val="009957EE"/>
    <w:rsid w:val="00997C93"/>
    <w:rsid w:val="009A09E6"/>
    <w:rsid w:val="009A1708"/>
    <w:rsid w:val="009A19BB"/>
    <w:rsid w:val="009A1BCB"/>
    <w:rsid w:val="009A1F5A"/>
    <w:rsid w:val="009A20B4"/>
    <w:rsid w:val="009A2DE7"/>
    <w:rsid w:val="009A38A4"/>
    <w:rsid w:val="009A3933"/>
    <w:rsid w:val="009A3A9A"/>
    <w:rsid w:val="009A43E0"/>
    <w:rsid w:val="009A44E3"/>
    <w:rsid w:val="009A47D1"/>
    <w:rsid w:val="009A4F49"/>
    <w:rsid w:val="009A5863"/>
    <w:rsid w:val="009A6D45"/>
    <w:rsid w:val="009A741C"/>
    <w:rsid w:val="009A7766"/>
    <w:rsid w:val="009B0715"/>
    <w:rsid w:val="009B098A"/>
    <w:rsid w:val="009B0BE6"/>
    <w:rsid w:val="009B1135"/>
    <w:rsid w:val="009B1203"/>
    <w:rsid w:val="009B16D4"/>
    <w:rsid w:val="009B1B49"/>
    <w:rsid w:val="009B31AA"/>
    <w:rsid w:val="009B3717"/>
    <w:rsid w:val="009B3A81"/>
    <w:rsid w:val="009B592F"/>
    <w:rsid w:val="009B5E67"/>
    <w:rsid w:val="009B5F54"/>
    <w:rsid w:val="009B640B"/>
    <w:rsid w:val="009C0A53"/>
    <w:rsid w:val="009C1B9F"/>
    <w:rsid w:val="009C218D"/>
    <w:rsid w:val="009C2EC2"/>
    <w:rsid w:val="009C3C12"/>
    <w:rsid w:val="009C3ED0"/>
    <w:rsid w:val="009C4CE1"/>
    <w:rsid w:val="009C5F3B"/>
    <w:rsid w:val="009C72B3"/>
    <w:rsid w:val="009C7CBD"/>
    <w:rsid w:val="009D01D1"/>
    <w:rsid w:val="009D3190"/>
    <w:rsid w:val="009D380D"/>
    <w:rsid w:val="009D4796"/>
    <w:rsid w:val="009D4F21"/>
    <w:rsid w:val="009D5000"/>
    <w:rsid w:val="009D5040"/>
    <w:rsid w:val="009D5358"/>
    <w:rsid w:val="009D542A"/>
    <w:rsid w:val="009D6F27"/>
    <w:rsid w:val="009E02C9"/>
    <w:rsid w:val="009E0E93"/>
    <w:rsid w:val="009E155B"/>
    <w:rsid w:val="009E15D7"/>
    <w:rsid w:val="009E242C"/>
    <w:rsid w:val="009E3D2E"/>
    <w:rsid w:val="009E4551"/>
    <w:rsid w:val="009E4859"/>
    <w:rsid w:val="009E6A27"/>
    <w:rsid w:val="009E6A8C"/>
    <w:rsid w:val="009E6EBB"/>
    <w:rsid w:val="009E7C46"/>
    <w:rsid w:val="009F030C"/>
    <w:rsid w:val="009F033D"/>
    <w:rsid w:val="009F0622"/>
    <w:rsid w:val="009F0930"/>
    <w:rsid w:val="009F0BCD"/>
    <w:rsid w:val="009F27F3"/>
    <w:rsid w:val="009F28A7"/>
    <w:rsid w:val="009F4E24"/>
    <w:rsid w:val="009F5AD2"/>
    <w:rsid w:val="009F73F9"/>
    <w:rsid w:val="009F758E"/>
    <w:rsid w:val="009F7908"/>
    <w:rsid w:val="009F79C4"/>
    <w:rsid w:val="009F7BE7"/>
    <w:rsid w:val="00A01F89"/>
    <w:rsid w:val="00A04229"/>
    <w:rsid w:val="00A042F7"/>
    <w:rsid w:val="00A044BA"/>
    <w:rsid w:val="00A04C32"/>
    <w:rsid w:val="00A04D34"/>
    <w:rsid w:val="00A05369"/>
    <w:rsid w:val="00A062B0"/>
    <w:rsid w:val="00A06DB9"/>
    <w:rsid w:val="00A102B6"/>
    <w:rsid w:val="00A10659"/>
    <w:rsid w:val="00A1361F"/>
    <w:rsid w:val="00A1472C"/>
    <w:rsid w:val="00A14B18"/>
    <w:rsid w:val="00A14B77"/>
    <w:rsid w:val="00A15086"/>
    <w:rsid w:val="00A1559C"/>
    <w:rsid w:val="00A1584C"/>
    <w:rsid w:val="00A175BA"/>
    <w:rsid w:val="00A17B7E"/>
    <w:rsid w:val="00A17D5F"/>
    <w:rsid w:val="00A200C0"/>
    <w:rsid w:val="00A200CD"/>
    <w:rsid w:val="00A20738"/>
    <w:rsid w:val="00A20ABA"/>
    <w:rsid w:val="00A20E70"/>
    <w:rsid w:val="00A2294F"/>
    <w:rsid w:val="00A231E8"/>
    <w:rsid w:val="00A232A2"/>
    <w:rsid w:val="00A232D9"/>
    <w:rsid w:val="00A23E7D"/>
    <w:rsid w:val="00A245A4"/>
    <w:rsid w:val="00A24BC6"/>
    <w:rsid w:val="00A26451"/>
    <w:rsid w:val="00A27609"/>
    <w:rsid w:val="00A27EE4"/>
    <w:rsid w:val="00A3103A"/>
    <w:rsid w:val="00A31FD9"/>
    <w:rsid w:val="00A337FE"/>
    <w:rsid w:val="00A34663"/>
    <w:rsid w:val="00A353DC"/>
    <w:rsid w:val="00A35B4C"/>
    <w:rsid w:val="00A361AD"/>
    <w:rsid w:val="00A36D9D"/>
    <w:rsid w:val="00A37928"/>
    <w:rsid w:val="00A37D66"/>
    <w:rsid w:val="00A4099E"/>
    <w:rsid w:val="00A40B7A"/>
    <w:rsid w:val="00A4114A"/>
    <w:rsid w:val="00A427E3"/>
    <w:rsid w:val="00A42C88"/>
    <w:rsid w:val="00A4388E"/>
    <w:rsid w:val="00A43CEF"/>
    <w:rsid w:val="00A44BEF"/>
    <w:rsid w:val="00A44E6D"/>
    <w:rsid w:val="00A4534B"/>
    <w:rsid w:val="00A45B42"/>
    <w:rsid w:val="00A45E01"/>
    <w:rsid w:val="00A47528"/>
    <w:rsid w:val="00A514F9"/>
    <w:rsid w:val="00A53063"/>
    <w:rsid w:val="00A560DC"/>
    <w:rsid w:val="00A561CE"/>
    <w:rsid w:val="00A561EC"/>
    <w:rsid w:val="00A564C9"/>
    <w:rsid w:val="00A56966"/>
    <w:rsid w:val="00A60A6E"/>
    <w:rsid w:val="00A6152A"/>
    <w:rsid w:val="00A626FF"/>
    <w:rsid w:val="00A649A3"/>
    <w:rsid w:val="00A65198"/>
    <w:rsid w:val="00A651F0"/>
    <w:rsid w:val="00A65242"/>
    <w:rsid w:val="00A65967"/>
    <w:rsid w:val="00A660A8"/>
    <w:rsid w:val="00A66C04"/>
    <w:rsid w:val="00A6716C"/>
    <w:rsid w:val="00A67F8C"/>
    <w:rsid w:val="00A67FD8"/>
    <w:rsid w:val="00A70876"/>
    <w:rsid w:val="00A70CBB"/>
    <w:rsid w:val="00A71AF4"/>
    <w:rsid w:val="00A72522"/>
    <w:rsid w:val="00A72586"/>
    <w:rsid w:val="00A7345D"/>
    <w:rsid w:val="00A734E3"/>
    <w:rsid w:val="00A74065"/>
    <w:rsid w:val="00A749E7"/>
    <w:rsid w:val="00A74ED2"/>
    <w:rsid w:val="00A756FE"/>
    <w:rsid w:val="00A759FF"/>
    <w:rsid w:val="00A805EC"/>
    <w:rsid w:val="00A81737"/>
    <w:rsid w:val="00A8173E"/>
    <w:rsid w:val="00A82386"/>
    <w:rsid w:val="00A842FE"/>
    <w:rsid w:val="00A85433"/>
    <w:rsid w:val="00A85E5C"/>
    <w:rsid w:val="00A8674B"/>
    <w:rsid w:val="00A8686A"/>
    <w:rsid w:val="00A90237"/>
    <w:rsid w:val="00A91D33"/>
    <w:rsid w:val="00A922BC"/>
    <w:rsid w:val="00A924DD"/>
    <w:rsid w:val="00A92702"/>
    <w:rsid w:val="00A932F6"/>
    <w:rsid w:val="00A93482"/>
    <w:rsid w:val="00A93D90"/>
    <w:rsid w:val="00A94772"/>
    <w:rsid w:val="00A94EAD"/>
    <w:rsid w:val="00A95E34"/>
    <w:rsid w:val="00A96661"/>
    <w:rsid w:val="00A9681B"/>
    <w:rsid w:val="00A9720E"/>
    <w:rsid w:val="00A977D6"/>
    <w:rsid w:val="00AA0EE3"/>
    <w:rsid w:val="00AA195F"/>
    <w:rsid w:val="00AA1EE8"/>
    <w:rsid w:val="00AA2E49"/>
    <w:rsid w:val="00AA320B"/>
    <w:rsid w:val="00AA32C6"/>
    <w:rsid w:val="00AA377C"/>
    <w:rsid w:val="00AA3DAE"/>
    <w:rsid w:val="00AA4C1C"/>
    <w:rsid w:val="00AA4ED5"/>
    <w:rsid w:val="00AA52E2"/>
    <w:rsid w:val="00AA6403"/>
    <w:rsid w:val="00AA73C3"/>
    <w:rsid w:val="00AB0C6F"/>
    <w:rsid w:val="00AB0D52"/>
    <w:rsid w:val="00AB34CA"/>
    <w:rsid w:val="00AB4048"/>
    <w:rsid w:val="00AB5072"/>
    <w:rsid w:val="00AB5AEF"/>
    <w:rsid w:val="00AB5EA5"/>
    <w:rsid w:val="00AB7214"/>
    <w:rsid w:val="00AB737E"/>
    <w:rsid w:val="00AC0299"/>
    <w:rsid w:val="00AC0F1E"/>
    <w:rsid w:val="00AC10B7"/>
    <w:rsid w:val="00AC148B"/>
    <w:rsid w:val="00AC14D4"/>
    <w:rsid w:val="00AC3EFF"/>
    <w:rsid w:val="00AC4C4A"/>
    <w:rsid w:val="00AC4C61"/>
    <w:rsid w:val="00AC55A7"/>
    <w:rsid w:val="00AC5B63"/>
    <w:rsid w:val="00AC5CAF"/>
    <w:rsid w:val="00AC64C6"/>
    <w:rsid w:val="00AC6851"/>
    <w:rsid w:val="00AC796F"/>
    <w:rsid w:val="00AD14E0"/>
    <w:rsid w:val="00AD186A"/>
    <w:rsid w:val="00AD2DC7"/>
    <w:rsid w:val="00AD3920"/>
    <w:rsid w:val="00AD39E9"/>
    <w:rsid w:val="00AD43A1"/>
    <w:rsid w:val="00AD527A"/>
    <w:rsid w:val="00AD65F6"/>
    <w:rsid w:val="00AD6688"/>
    <w:rsid w:val="00AD66D7"/>
    <w:rsid w:val="00AD6AC6"/>
    <w:rsid w:val="00AE1510"/>
    <w:rsid w:val="00AE1844"/>
    <w:rsid w:val="00AE1E57"/>
    <w:rsid w:val="00AE3313"/>
    <w:rsid w:val="00AE3CE5"/>
    <w:rsid w:val="00AE3F13"/>
    <w:rsid w:val="00AE5EFC"/>
    <w:rsid w:val="00AF0D44"/>
    <w:rsid w:val="00AF141C"/>
    <w:rsid w:val="00AF2835"/>
    <w:rsid w:val="00AF311E"/>
    <w:rsid w:val="00AF341C"/>
    <w:rsid w:val="00AF552F"/>
    <w:rsid w:val="00AF73DB"/>
    <w:rsid w:val="00AF7B2B"/>
    <w:rsid w:val="00B002ED"/>
    <w:rsid w:val="00B00E96"/>
    <w:rsid w:val="00B010DC"/>
    <w:rsid w:val="00B0192D"/>
    <w:rsid w:val="00B042A6"/>
    <w:rsid w:val="00B05207"/>
    <w:rsid w:val="00B0680C"/>
    <w:rsid w:val="00B06DA2"/>
    <w:rsid w:val="00B10F19"/>
    <w:rsid w:val="00B14E24"/>
    <w:rsid w:val="00B1541D"/>
    <w:rsid w:val="00B15E26"/>
    <w:rsid w:val="00B22496"/>
    <w:rsid w:val="00B23EBF"/>
    <w:rsid w:val="00B23FC9"/>
    <w:rsid w:val="00B243CB"/>
    <w:rsid w:val="00B24605"/>
    <w:rsid w:val="00B25608"/>
    <w:rsid w:val="00B26805"/>
    <w:rsid w:val="00B272DC"/>
    <w:rsid w:val="00B275A6"/>
    <w:rsid w:val="00B3007B"/>
    <w:rsid w:val="00B300DF"/>
    <w:rsid w:val="00B3047A"/>
    <w:rsid w:val="00B3113F"/>
    <w:rsid w:val="00B3156F"/>
    <w:rsid w:val="00B324D1"/>
    <w:rsid w:val="00B327E1"/>
    <w:rsid w:val="00B33A06"/>
    <w:rsid w:val="00B34BA0"/>
    <w:rsid w:val="00B35226"/>
    <w:rsid w:val="00B35AC9"/>
    <w:rsid w:val="00B3672B"/>
    <w:rsid w:val="00B36E8A"/>
    <w:rsid w:val="00B3742C"/>
    <w:rsid w:val="00B40401"/>
    <w:rsid w:val="00B40CE4"/>
    <w:rsid w:val="00B422C6"/>
    <w:rsid w:val="00B431F3"/>
    <w:rsid w:val="00B4395C"/>
    <w:rsid w:val="00B43F13"/>
    <w:rsid w:val="00B449AD"/>
    <w:rsid w:val="00B44AFD"/>
    <w:rsid w:val="00B45459"/>
    <w:rsid w:val="00B46AFD"/>
    <w:rsid w:val="00B46F77"/>
    <w:rsid w:val="00B47926"/>
    <w:rsid w:val="00B50AEE"/>
    <w:rsid w:val="00B51633"/>
    <w:rsid w:val="00B51BDF"/>
    <w:rsid w:val="00B54FF5"/>
    <w:rsid w:val="00B55972"/>
    <w:rsid w:val="00B563ED"/>
    <w:rsid w:val="00B56D65"/>
    <w:rsid w:val="00B56F16"/>
    <w:rsid w:val="00B56F34"/>
    <w:rsid w:val="00B5703E"/>
    <w:rsid w:val="00B57B73"/>
    <w:rsid w:val="00B60A52"/>
    <w:rsid w:val="00B612F8"/>
    <w:rsid w:val="00B63130"/>
    <w:rsid w:val="00B637AF"/>
    <w:rsid w:val="00B63957"/>
    <w:rsid w:val="00B64764"/>
    <w:rsid w:val="00B64777"/>
    <w:rsid w:val="00B6501E"/>
    <w:rsid w:val="00B677D1"/>
    <w:rsid w:val="00B709C9"/>
    <w:rsid w:val="00B71D4F"/>
    <w:rsid w:val="00B72723"/>
    <w:rsid w:val="00B72D2F"/>
    <w:rsid w:val="00B73477"/>
    <w:rsid w:val="00B73565"/>
    <w:rsid w:val="00B738AF"/>
    <w:rsid w:val="00B73F01"/>
    <w:rsid w:val="00B74AEE"/>
    <w:rsid w:val="00B7536A"/>
    <w:rsid w:val="00B7591A"/>
    <w:rsid w:val="00B76493"/>
    <w:rsid w:val="00B77909"/>
    <w:rsid w:val="00B8091E"/>
    <w:rsid w:val="00B821A0"/>
    <w:rsid w:val="00B84AA3"/>
    <w:rsid w:val="00B85F0A"/>
    <w:rsid w:val="00B86105"/>
    <w:rsid w:val="00B873CC"/>
    <w:rsid w:val="00B87552"/>
    <w:rsid w:val="00B87FD4"/>
    <w:rsid w:val="00B9079A"/>
    <w:rsid w:val="00B915BC"/>
    <w:rsid w:val="00B91878"/>
    <w:rsid w:val="00B91F95"/>
    <w:rsid w:val="00B923A9"/>
    <w:rsid w:val="00B92E4E"/>
    <w:rsid w:val="00B935F6"/>
    <w:rsid w:val="00B942EB"/>
    <w:rsid w:val="00B969C8"/>
    <w:rsid w:val="00BA0560"/>
    <w:rsid w:val="00BA1491"/>
    <w:rsid w:val="00BA2030"/>
    <w:rsid w:val="00BA3570"/>
    <w:rsid w:val="00BA3F10"/>
    <w:rsid w:val="00BA42CF"/>
    <w:rsid w:val="00BA4887"/>
    <w:rsid w:val="00BA5686"/>
    <w:rsid w:val="00BA7D1C"/>
    <w:rsid w:val="00BB1786"/>
    <w:rsid w:val="00BB1A7D"/>
    <w:rsid w:val="00BB2544"/>
    <w:rsid w:val="00BB3172"/>
    <w:rsid w:val="00BB480C"/>
    <w:rsid w:val="00BB4BE9"/>
    <w:rsid w:val="00BB6006"/>
    <w:rsid w:val="00BB6F51"/>
    <w:rsid w:val="00BC1607"/>
    <w:rsid w:val="00BC2511"/>
    <w:rsid w:val="00BC2FC8"/>
    <w:rsid w:val="00BC4117"/>
    <w:rsid w:val="00BC4785"/>
    <w:rsid w:val="00BC4BCD"/>
    <w:rsid w:val="00BC6111"/>
    <w:rsid w:val="00BC6464"/>
    <w:rsid w:val="00BD02EF"/>
    <w:rsid w:val="00BD0391"/>
    <w:rsid w:val="00BD16D6"/>
    <w:rsid w:val="00BD3FC7"/>
    <w:rsid w:val="00BD4798"/>
    <w:rsid w:val="00BD48BC"/>
    <w:rsid w:val="00BD5936"/>
    <w:rsid w:val="00BD5C19"/>
    <w:rsid w:val="00BD632E"/>
    <w:rsid w:val="00BD64E5"/>
    <w:rsid w:val="00BD6561"/>
    <w:rsid w:val="00BD6670"/>
    <w:rsid w:val="00BD7A66"/>
    <w:rsid w:val="00BD7F28"/>
    <w:rsid w:val="00BD7FD9"/>
    <w:rsid w:val="00BE06FB"/>
    <w:rsid w:val="00BE0924"/>
    <w:rsid w:val="00BE1ABE"/>
    <w:rsid w:val="00BE1F8C"/>
    <w:rsid w:val="00BE23B1"/>
    <w:rsid w:val="00BE2587"/>
    <w:rsid w:val="00BE288A"/>
    <w:rsid w:val="00BE2A65"/>
    <w:rsid w:val="00BE3E56"/>
    <w:rsid w:val="00BE42D4"/>
    <w:rsid w:val="00BE55D5"/>
    <w:rsid w:val="00BE56F6"/>
    <w:rsid w:val="00BE6A09"/>
    <w:rsid w:val="00BE7624"/>
    <w:rsid w:val="00BF0BF7"/>
    <w:rsid w:val="00BF0E1C"/>
    <w:rsid w:val="00BF0FBC"/>
    <w:rsid w:val="00BF1933"/>
    <w:rsid w:val="00BF24D2"/>
    <w:rsid w:val="00BF267A"/>
    <w:rsid w:val="00BF2820"/>
    <w:rsid w:val="00BF3036"/>
    <w:rsid w:val="00BF329E"/>
    <w:rsid w:val="00BF37AC"/>
    <w:rsid w:val="00BF4D20"/>
    <w:rsid w:val="00BF4F0E"/>
    <w:rsid w:val="00BF5785"/>
    <w:rsid w:val="00BF594F"/>
    <w:rsid w:val="00BF617B"/>
    <w:rsid w:val="00BF6412"/>
    <w:rsid w:val="00BF7454"/>
    <w:rsid w:val="00C00800"/>
    <w:rsid w:val="00C02475"/>
    <w:rsid w:val="00C02B61"/>
    <w:rsid w:val="00C032B4"/>
    <w:rsid w:val="00C035BE"/>
    <w:rsid w:val="00C037A9"/>
    <w:rsid w:val="00C039A8"/>
    <w:rsid w:val="00C04E66"/>
    <w:rsid w:val="00C05954"/>
    <w:rsid w:val="00C05DC2"/>
    <w:rsid w:val="00C05F5B"/>
    <w:rsid w:val="00C06295"/>
    <w:rsid w:val="00C0666E"/>
    <w:rsid w:val="00C073F2"/>
    <w:rsid w:val="00C10D57"/>
    <w:rsid w:val="00C11337"/>
    <w:rsid w:val="00C1187B"/>
    <w:rsid w:val="00C1242B"/>
    <w:rsid w:val="00C136D6"/>
    <w:rsid w:val="00C151E7"/>
    <w:rsid w:val="00C2096A"/>
    <w:rsid w:val="00C21FD8"/>
    <w:rsid w:val="00C24BE9"/>
    <w:rsid w:val="00C26105"/>
    <w:rsid w:val="00C27389"/>
    <w:rsid w:val="00C276EF"/>
    <w:rsid w:val="00C27999"/>
    <w:rsid w:val="00C27D42"/>
    <w:rsid w:val="00C302AE"/>
    <w:rsid w:val="00C3208C"/>
    <w:rsid w:val="00C3209E"/>
    <w:rsid w:val="00C342BE"/>
    <w:rsid w:val="00C349A7"/>
    <w:rsid w:val="00C34F68"/>
    <w:rsid w:val="00C35CD9"/>
    <w:rsid w:val="00C35D89"/>
    <w:rsid w:val="00C3619D"/>
    <w:rsid w:val="00C369F4"/>
    <w:rsid w:val="00C377EC"/>
    <w:rsid w:val="00C378A4"/>
    <w:rsid w:val="00C37D08"/>
    <w:rsid w:val="00C4070A"/>
    <w:rsid w:val="00C41850"/>
    <w:rsid w:val="00C41F75"/>
    <w:rsid w:val="00C42D96"/>
    <w:rsid w:val="00C43399"/>
    <w:rsid w:val="00C43A5F"/>
    <w:rsid w:val="00C4450B"/>
    <w:rsid w:val="00C44C6C"/>
    <w:rsid w:val="00C4586E"/>
    <w:rsid w:val="00C46B93"/>
    <w:rsid w:val="00C4746A"/>
    <w:rsid w:val="00C50268"/>
    <w:rsid w:val="00C50357"/>
    <w:rsid w:val="00C504EB"/>
    <w:rsid w:val="00C50690"/>
    <w:rsid w:val="00C50A4A"/>
    <w:rsid w:val="00C51322"/>
    <w:rsid w:val="00C5197B"/>
    <w:rsid w:val="00C5267B"/>
    <w:rsid w:val="00C535CE"/>
    <w:rsid w:val="00C53C89"/>
    <w:rsid w:val="00C545CC"/>
    <w:rsid w:val="00C54A5C"/>
    <w:rsid w:val="00C560BB"/>
    <w:rsid w:val="00C6134E"/>
    <w:rsid w:val="00C621B2"/>
    <w:rsid w:val="00C62546"/>
    <w:rsid w:val="00C63D1A"/>
    <w:rsid w:val="00C648FB"/>
    <w:rsid w:val="00C65B00"/>
    <w:rsid w:val="00C66DF1"/>
    <w:rsid w:val="00C66F6F"/>
    <w:rsid w:val="00C67B0A"/>
    <w:rsid w:val="00C67BC9"/>
    <w:rsid w:val="00C67E01"/>
    <w:rsid w:val="00C72C42"/>
    <w:rsid w:val="00C72D87"/>
    <w:rsid w:val="00C73464"/>
    <w:rsid w:val="00C7360A"/>
    <w:rsid w:val="00C73AE4"/>
    <w:rsid w:val="00C73D19"/>
    <w:rsid w:val="00C74C54"/>
    <w:rsid w:val="00C75DA1"/>
    <w:rsid w:val="00C774EB"/>
    <w:rsid w:val="00C80160"/>
    <w:rsid w:val="00C809D3"/>
    <w:rsid w:val="00C80A07"/>
    <w:rsid w:val="00C82BF0"/>
    <w:rsid w:val="00C836F5"/>
    <w:rsid w:val="00C83A33"/>
    <w:rsid w:val="00C83B96"/>
    <w:rsid w:val="00C84675"/>
    <w:rsid w:val="00C85500"/>
    <w:rsid w:val="00C8581A"/>
    <w:rsid w:val="00C860A9"/>
    <w:rsid w:val="00C873F5"/>
    <w:rsid w:val="00C87A2A"/>
    <w:rsid w:val="00C87E38"/>
    <w:rsid w:val="00C907CB"/>
    <w:rsid w:val="00C9250F"/>
    <w:rsid w:val="00C92DDF"/>
    <w:rsid w:val="00C93759"/>
    <w:rsid w:val="00C9397F"/>
    <w:rsid w:val="00C93CD6"/>
    <w:rsid w:val="00C9413E"/>
    <w:rsid w:val="00C94478"/>
    <w:rsid w:val="00C95202"/>
    <w:rsid w:val="00C952B5"/>
    <w:rsid w:val="00C95934"/>
    <w:rsid w:val="00C95B5E"/>
    <w:rsid w:val="00C9616A"/>
    <w:rsid w:val="00C9666A"/>
    <w:rsid w:val="00CA0280"/>
    <w:rsid w:val="00CA0DFA"/>
    <w:rsid w:val="00CA1D3D"/>
    <w:rsid w:val="00CA2851"/>
    <w:rsid w:val="00CA2A32"/>
    <w:rsid w:val="00CA59CD"/>
    <w:rsid w:val="00CA70D1"/>
    <w:rsid w:val="00CA75CB"/>
    <w:rsid w:val="00CB013B"/>
    <w:rsid w:val="00CB0E76"/>
    <w:rsid w:val="00CB120C"/>
    <w:rsid w:val="00CB1E8D"/>
    <w:rsid w:val="00CB26AD"/>
    <w:rsid w:val="00CB3D8D"/>
    <w:rsid w:val="00CB4468"/>
    <w:rsid w:val="00CB4D9D"/>
    <w:rsid w:val="00CB5568"/>
    <w:rsid w:val="00CC152E"/>
    <w:rsid w:val="00CC16FB"/>
    <w:rsid w:val="00CC1B2C"/>
    <w:rsid w:val="00CC1E02"/>
    <w:rsid w:val="00CC2EC2"/>
    <w:rsid w:val="00CC3734"/>
    <w:rsid w:val="00CC3B62"/>
    <w:rsid w:val="00CC3E4F"/>
    <w:rsid w:val="00CC448D"/>
    <w:rsid w:val="00CC499B"/>
    <w:rsid w:val="00CC4A84"/>
    <w:rsid w:val="00CC4D2A"/>
    <w:rsid w:val="00CC5D47"/>
    <w:rsid w:val="00CC79AF"/>
    <w:rsid w:val="00CD0E20"/>
    <w:rsid w:val="00CD105B"/>
    <w:rsid w:val="00CD1461"/>
    <w:rsid w:val="00CD1813"/>
    <w:rsid w:val="00CD2A07"/>
    <w:rsid w:val="00CD3084"/>
    <w:rsid w:val="00CD3623"/>
    <w:rsid w:val="00CD3C82"/>
    <w:rsid w:val="00CD4C2E"/>
    <w:rsid w:val="00CD6000"/>
    <w:rsid w:val="00CD65C1"/>
    <w:rsid w:val="00CD6CB2"/>
    <w:rsid w:val="00CD6D67"/>
    <w:rsid w:val="00CD6F6A"/>
    <w:rsid w:val="00CD735D"/>
    <w:rsid w:val="00CD7458"/>
    <w:rsid w:val="00CD791C"/>
    <w:rsid w:val="00CE00E9"/>
    <w:rsid w:val="00CE0DB2"/>
    <w:rsid w:val="00CE529C"/>
    <w:rsid w:val="00CE5A51"/>
    <w:rsid w:val="00CE6963"/>
    <w:rsid w:val="00CE73FC"/>
    <w:rsid w:val="00CE7DDD"/>
    <w:rsid w:val="00CE7F6A"/>
    <w:rsid w:val="00CE7FF5"/>
    <w:rsid w:val="00CF08A5"/>
    <w:rsid w:val="00CF291D"/>
    <w:rsid w:val="00CF430C"/>
    <w:rsid w:val="00CF4392"/>
    <w:rsid w:val="00CF475C"/>
    <w:rsid w:val="00CF4F4C"/>
    <w:rsid w:val="00CF50CF"/>
    <w:rsid w:val="00CF5FD1"/>
    <w:rsid w:val="00CF675E"/>
    <w:rsid w:val="00CF6D79"/>
    <w:rsid w:val="00CF7D9F"/>
    <w:rsid w:val="00CF7E83"/>
    <w:rsid w:val="00D011E5"/>
    <w:rsid w:val="00D01B5F"/>
    <w:rsid w:val="00D023A7"/>
    <w:rsid w:val="00D02861"/>
    <w:rsid w:val="00D02D8F"/>
    <w:rsid w:val="00D034A4"/>
    <w:rsid w:val="00D03669"/>
    <w:rsid w:val="00D038C0"/>
    <w:rsid w:val="00D0395E"/>
    <w:rsid w:val="00D0559A"/>
    <w:rsid w:val="00D10185"/>
    <w:rsid w:val="00D103FD"/>
    <w:rsid w:val="00D10BC5"/>
    <w:rsid w:val="00D1163E"/>
    <w:rsid w:val="00D14160"/>
    <w:rsid w:val="00D14D5B"/>
    <w:rsid w:val="00D151E2"/>
    <w:rsid w:val="00D15FA2"/>
    <w:rsid w:val="00D162D4"/>
    <w:rsid w:val="00D16468"/>
    <w:rsid w:val="00D21136"/>
    <w:rsid w:val="00D216EA"/>
    <w:rsid w:val="00D21EBC"/>
    <w:rsid w:val="00D22F14"/>
    <w:rsid w:val="00D250E4"/>
    <w:rsid w:val="00D258CA"/>
    <w:rsid w:val="00D26A48"/>
    <w:rsid w:val="00D27A1D"/>
    <w:rsid w:val="00D3036B"/>
    <w:rsid w:val="00D30750"/>
    <w:rsid w:val="00D31D68"/>
    <w:rsid w:val="00D32BDB"/>
    <w:rsid w:val="00D33875"/>
    <w:rsid w:val="00D34AAC"/>
    <w:rsid w:val="00D34F4F"/>
    <w:rsid w:val="00D36010"/>
    <w:rsid w:val="00D36C61"/>
    <w:rsid w:val="00D3748A"/>
    <w:rsid w:val="00D37B92"/>
    <w:rsid w:val="00D40812"/>
    <w:rsid w:val="00D40F0A"/>
    <w:rsid w:val="00D4121E"/>
    <w:rsid w:val="00D41588"/>
    <w:rsid w:val="00D41C38"/>
    <w:rsid w:val="00D41D57"/>
    <w:rsid w:val="00D4325C"/>
    <w:rsid w:val="00D43A9B"/>
    <w:rsid w:val="00D44B18"/>
    <w:rsid w:val="00D4526D"/>
    <w:rsid w:val="00D45FFA"/>
    <w:rsid w:val="00D472A5"/>
    <w:rsid w:val="00D47571"/>
    <w:rsid w:val="00D51040"/>
    <w:rsid w:val="00D513F8"/>
    <w:rsid w:val="00D51FF8"/>
    <w:rsid w:val="00D52805"/>
    <w:rsid w:val="00D534CD"/>
    <w:rsid w:val="00D53CF5"/>
    <w:rsid w:val="00D54E65"/>
    <w:rsid w:val="00D558B9"/>
    <w:rsid w:val="00D56145"/>
    <w:rsid w:val="00D5743F"/>
    <w:rsid w:val="00D60529"/>
    <w:rsid w:val="00D60DA3"/>
    <w:rsid w:val="00D61693"/>
    <w:rsid w:val="00D61D38"/>
    <w:rsid w:val="00D63CA0"/>
    <w:rsid w:val="00D641B7"/>
    <w:rsid w:val="00D67025"/>
    <w:rsid w:val="00D70268"/>
    <w:rsid w:val="00D72B11"/>
    <w:rsid w:val="00D72DE1"/>
    <w:rsid w:val="00D739BA"/>
    <w:rsid w:val="00D73A4C"/>
    <w:rsid w:val="00D73B39"/>
    <w:rsid w:val="00D77627"/>
    <w:rsid w:val="00D8023E"/>
    <w:rsid w:val="00D80669"/>
    <w:rsid w:val="00D80FE7"/>
    <w:rsid w:val="00D812CE"/>
    <w:rsid w:val="00D81EFE"/>
    <w:rsid w:val="00D821E7"/>
    <w:rsid w:val="00D82A66"/>
    <w:rsid w:val="00D83F5A"/>
    <w:rsid w:val="00D856DC"/>
    <w:rsid w:val="00D86F51"/>
    <w:rsid w:val="00D875E5"/>
    <w:rsid w:val="00D87EC9"/>
    <w:rsid w:val="00D906F7"/>
    <w:rsid w:val="00D9315D"/>
    <w:rsid w:val="00D93205"/>
    <w:rsid w:val="00D93C04"/>
    <w:rsid w:val="00D942FC"/>
    <w:rsid w:val="00D95C8D"/>
    <w:rsid w:val="00DA3AEA"/>
    <w:rsid w:val="00DA3E70"/>
    <w:rsid w:val="00DA3EED"/>
    <w:rsid w:val="00DA6837"/>
    <w:rsid w:val="00DA6CCC"/>
    <w:rsid w:val="00DA7382"/>
    <w:rsid w:val="00DA7FAA"/>
    <w:rsid w:val="00DB0E3E"/>
    <w:rsid w:val="00DB1C64"/>
    <w:rsid w:val="00DB2A78"/>
    <w:rsid w:val="00DB4686"/>
    <w:rsid w:val="00DB49EB"/>
    <w:rsid w:val="00DB4C37"/>
    <w:rsid w:val="00DB5525"/>
    <w:rsid w:val="00DB6AA8"/>
    <w:rsid w:val="00DB7345"/>
    <w:rsid w:val="00DC0423"/>
    <w:rsid w:val="00DC0F85"/>
    <w:rsid w:val="00DC11D3"/>
    <w:rsid w:val="00DC130A"/>
    <w:rsid w:val="00DC1FB6"/>
    <w:rsid w:val="00DC24A6"/>
    <w:rsid w:val="00DC33B3"/>
    <w:rsid w:val="00DC411A"/>
    <w:rsid w:val="00DC516A"/>
    <w:rsid w:val="00DC59C4"/>
    <w:rsid w:val="00DC5DED"/>
    <w:rsid w:val="00DC6067"/>
    <w:rsid w:val="00DC613E"/>
    <w:rsid w:val="00DC64FC"/>
    <w:rsid w:val="00DC6C3F"/>
    <w:rsid w:val="00DC7115"/>
    <w:rsid w:val="00DC76DC"/>
    <w:rsid w:val="00DD048A"/>
    <w:rsid w:val="00DD083B"/>
    <w:rsid w:val="00DD0C66"/>
    <w:rsid w:val="00DD11DF"/>
    <w:rsid w:val="00DD2573"/>
    <w:rsid w:val="00DD2948"/>
    <w:rsid w:val="00DD47B9"/>
    <w:rsid w:val="00DD543F"/>
    <w:rsid w:val="00DD6D04"/>
    <w:rsid w:val="00DD7AF7"/>
    <w:rsid w:val="00DE08DF"/>
    <w:rsid w:val="00DE0F80"/>
    <w:rsid w:val="00DE2048"/>
    <w:rsid w:val="00DE32F8"/>
    <w:rsid w:val="00DE3922"/>
    <w:rsid w:val="00DE4178"/>
    <w:rsid w:val="00DE4445"/>
    <w:rsid w:val="00DE691A"/>
    <w:rsid w:val="00DE72BF"/>
    <w:rsid w:val="00DF134A"/>
    <w:rsid w:val="00DF1811"/>
    <w:rsid w:val="00DF1857"/>
    <w:rsid w:val="00DF1A73"/>
    <w:rsid w:val="00DF3207"/>
    <w:rsid w:val="00DF395B"/>
    <w:rsid w:val="00DF4D84"/>
    <w:rsid w:val="00DF65FC"/>
    <w:rsid w:val="00DF6688"/>
    <w:rsid w:val="00E000E2"/>
    <w:rsid w:val="00E00463"/>
    <w:rsid w:val="00E008B9"/>
    <w:rsid w:val="00E008BA"/>
    <w:rsid w:val="00E00B46"/>
    <w:rsid w:val="00E00D94"/>
    <w:rsid w:val="00E02325"/>
    <w:rsid w:val="00E0284D"/>
    <w:rsid w:val="00E02F73"/>
    <w:rsid w:val="00E033B5"/>
    <w:rsid w:val="00E051A4"/>
    <w:rsid w:val="00E06119"/>
    <w:rsid w:val="00E061E5"/>
    <w:rsid w:val="00E06E41"/>
    <w:rsid w:val="00E07E66"/>
    <w:rsid w:val="00E10DA7"/>
    <w:rsid w:val="00E10F12"/>
    <w:rsid w:val="00E11965"/>
    <w:rsid w:val="00E12083"/>
    <w:rsid w:val="00E12A49"/>
    <w:rsid w:val="00E13AA2"/>
    <w:rsid w:val="00E14BC8"/>
    <w:rsid w:val="00E15A37"/>
    <w:rsid w:val="00E16E48"/>
    <w:rsid w:val="00E16E81"/>
    <w:rsid w:val="00E17125"/>
    <w:rsid w:val="00E213EE"/>
    <w:rsid w:val="00E21A82"/>
    <w:rsid w:val="00E21E06"/>
    <w:rsid w:val="00E221F1"/>
    <w:rsid w:val="00E22868"/>
    <w:rsid w:val="00E22888"/>
    <w:rsid w:val="00E233EF"/>
    <w:rsid w:val="00E235E6"/>
    <w:rsid w:val="00E247A9"/>
    <w:rsid w:val="00E24BE4"/>
    <w:rsid w:val="00E25107"/>
    <w:rsid w:val="00E25A23"/>
    <w:rsid w:val="00E271EA"/>
    <w:rsid w:val="00E30959"/>
    <w:rsid w:val="00E32574"/>
    <w:rsid w:val="00E32E8F"/>
    <w:rsid w:val="00E33066"/>
    <w:rsid w:val="00E34327"/>
    <w:rsid w:val="00E36430"/>
    <w:rsid w:val="00E366F6"/>
    <w:rsid w:val="00E36836"/>
    <w:rsid w:val="00E36AA1"/>
    <w:rsid w:val="00E373F1"/>
    <w:rsid w:val="00E40273"/>
    <w:rsid w:val="00E430C9"/>
    <w:rsid w:val="00E432E8"/>
    <w:rsid w:val="00E4377C"/>
    <w:rsid w:val="00E44618"/>
    <w:rsid w:val="00E45283"/>
    <w:rsid w:val="00E4534A"/>
    <w:rsid w:val="00E45EEC"/>
    <w:rsid w:val="00E478EF"/>
    <w:rsid w:val="00E51B9A"/>
    <w:rsid w:val="00E5276C"/>
    <w:rsid w:val="00E53368"/>
    <w:rsid w:val="00E54F43"/>
    <w:rsid w:val="00E56451"/>
    <w:rsid w:val="00E56FF8"/>
    <w:rsid w:val="00E574C4"/>
    <w:rsid w:val="00E57787"/>
    <w:rsid w:val="00E6027B"/>
    <w:rsid w:val="00E60D5A"/>
    <w:rsid w:val="00E60D95"/>
    <w:rsid w:val="00E61030"/>
    <w:rsid w:val="00E614B2"/>
    <w:rsid w:val="00E61563"/>
    <w:rsid w:val="00E6158E"/>
    <w:rsid w:val="00E621D6"/>
    <w:rsid w:val="00E62496"/>
    <w:rsid w:val="00E63C0F"/>
    <w:rsid w:val="00E63E08"/>
    <w:rsid w:val="00E63F7A"/>
    <w:rsid w:val="00E64300"/>
    <w:rsid w:val="00E64509"/>
    <w:rsid w:val="00E64AA5"/>
    <w:rsid w:val="00E64C56"/>
    <w:rsid w:val="00E64CE1"/>
    <w:rsid w:val="00E64E6B"/>
    <w:rsid w:val="00E652F9"/>
    <w:rsid w:val="00E65E03"/>
    <w:rsid w:val="00E65E86"/>
    <w:rsid w:val="00E672A1"/>
    <w:rsid w:val="00E67393"/>
    <w:rsid w:val="00E70176"/>
    <w:rsid w:val="00E71484"/>
    <w:rsid w:val="00E723EC"/>
    <w:rsid w:val="00E738CA"/>
    <w:rsid w:val="00E748DA"/>
    <w:rsid w:val="00E74CDF"/>
    <w:rsid w:val="00E76707"/>
    <w:rsid w:val="00E77FC1"/>
    <w:rsid w:val="00E805D5"/>
    <w:rsid w:val="00E81053"/>
    <w:rsid w:val="00E81965"/>
    <w:rsid w:val="00E823F2"/>
    <w:rsid w:val="00E83899"/>
    <w:rsid w:val="00E83A8C"/>
    <w:rsid w:val="00E8476B"/>
    <w:rsid w:val="00E84DB4"/>
    <w:rsid w:val="00E85264"/>
    <w:rsid w:val="00E862EF"/>
    <w:rsid w:val="00E86552"/>
    <w:rsid w:val="00E86DF0"/>
    <w:rsid w:val="00E9057F"/>
    <w:rsid w:val="00E90C43"/>
    <w:rsid w:val="00E9217A"/>
    <w:rsid w:val="00E93172"/>
    <w:rsid w:val="00E93E97"/>
    <w:rsid w:val="00E9426C"/>
    <w:rsid w:val="00E94776"/>
    <w:rsid w:val="00E969E3"/>
    <w:rsid w:val="00E97529"/>
    <w:rsid w:val="00EA04D0"/>
    <w:rsid w:val="00EA159A"/>
    <w:rsid w:val="00EA1826"/>
    <w:rsid w:val="00EA308B"/>
    <w:rsid w:val="00EA392C"/>
    <w:rsid w:val="00EA55E3"/>
    <w:rsid w:val="00EA66BA"/>
    <w:rsid w:val="00EA6EBE"/>
    <w:rsid w:val="00EA6EC4"/>
    <w:rsid w:val="00EA75C7"/>
    <w:rsid w:val="00EB0B70"/>
    <w:rsid w:val="00EB0CAE"/>
    <w:rsid w:val="00EB4760"/>
    <w:rsid w:val="00EB6185"/>
    <w:rsid w:val="00EB64A8"/>
    <w:rsid w:val="00EB6F00"/>
    <w:rsid w:val="00EB6FF1"/>
    <w:rsid w:val="00EB7BA3"/>
    <w:rsid w:val="00EC02E7"/>
    <w:rsid w:val="00EC060F"/>
    <w:rsid w:val="00EC070F"/>
    <w:rsid w:val="00EC1535"/>
    <w:rsid w:val="00EC20D4"/>
    <w:rsid w:val="00EC3517"/>
    <w:rsid w:val="00EC4265"/>
    <w:rsid w:val="00EC52D0"/>
    <w:rsid w:val="00EC5BBA"/>
    <w:rsid w:val="00EC5D6E"/>
    <w:rsid w:val="00EC65CF"/>
    <w:rsid w:val="00EC6B64"/>
    <w:rsid w:val="00EC77B7"/>
    <w:rsid w:val="00ED053B"/>
    <w:rsid w:val="00ED0843"/>
    <w:rsid w:val="00ED098D"/>
    <w:rsid w:val="00ED1048"/>
    <w:rsid w:val="00ED444A"/>
    <w:rsid w:val="00ED54DF"/>
    <w:rsid w:val="00ED5FBB"/>
    <w:rsid w:val="00ED707C"/>
    <w:rsid w:val="00EE0452"/>
    <w:rsid w:val="00EE062E"/>
    <w:rsid w:val="00EE066E"/>
    <w:rsid w:val="00EE17D5"/>
    <w:rsid w:val="00EE4D12"/>
    <w:rsid w:val="00EE4F74"/>
    <w:rsid w:val="00EE5149"/>
    <w:rsid w:val="00EE72F2"/>
    <w:rsid w:val="00EE7721"/>
    <w:rsid w:val="00EE77AF"/>
    <w:rsid w:val="00EE7A0D"/>
    <w:rsid w:val="00EF0D78"/>
    <w:rsid w:val="00EF218D"/>
    <w:rsid w:val="00EF2225"/>
    <w:rsid w:val="00EF2671"/>
    <w:rsid w:val="00EF2E9B"/>
    <w:rsid w:val="00EF4B33"/>
    <w:rsid w:val="00EF502D"/>
    <w:rsid w:val="00EF5735"/>
    <w:rsid w:val="00EF5DC3"/>
    <w:rsid w:val="00EF79B1"/>
    <w:rsid w:val="00F012DE"/>
    <w:rsid w:val="00F01E26"/>
    <w:rsid w:val="00F03179"/>
    <w:rsid w:val="00F046AD"/>
    <w:rsid w:val="00F05308"/>
    <w:rsid w:val="00F05742"/>
    <w:rsid w:val="00F06362"/>
    <w:rsid w:val="00F06632"/>
    <w:rsid w:val="00F06A58"/>
    <w:rsid w:val="00F06CE1"/>
    <w:rsid w:val="00F074E7"/>
    <w:rsid w:val="00F07650"/>
    <w:rsid w:val="00F10005"/>
    <w:rsid w:val="00F10F4A"/>
    <w:rsid w:val="00F13085"/>
    <w:rsid w:val="00F1370C"/>
    <w:rsid w:val="00F148B0"/>
    <w:rsid w:val="00F157B9"/>
    <w:rsid w:val="00F158D2"/>
    <w:rsid w:val="00F16F48"/>
    <w:rsid w:val="00F20122"/>
    <w:rsid w:val="00F20C93"/>
    <w:rsid w:val="00F216EE"/>
    <w:rsid w:val="00F220AC"/>
    <w:rsid w:val="00F226AB"/>
    <w:rsid w:val="00F239A9"/>
    <w:rsid w:val="00F23F2E"/>
    <w:rsid w:val="00F2581D"/>
    <w:rsid w:val="00F26204"/>
    <w:rsid w:val="00F263AB"/>
    <w:rsid w:val="00F263EE"/>
    <w:rsid w:val="00F272D5"/>
    <w:rsid w:val="00F31D3E"/>
    <w:rsid w:val="00F31DE5"/>
    <w:rsid w:val="00F33558"/>
    <w:rsid w:val="00F3357F"/>
    <w:rsid w:val="00F36162"/>
    <w:rsid w:val="00F36A17"/>
    <w:rsid w:val="00F37B2E"/>
    <w:rsid w:val="00F4041D"/>
    <w:rsid w:val="00F4203A"/>
    <w:rsid w:val="00F427CE"/>
    <w:rsid w:val="00F4314F"/>
    <w:rsid w:val="00F43BB3"/>
    <w:rsid w:val="00F44C86"/>
    <w:rsid w:val="00F44EC6"/>
    <w:rsid w:val="00F44F85"/>
    <w:rsid w:val="00F45110"/>
    <w:rsid w:val="00F4555B"/>
    <w:rsid w:val="00F50960"/>
    <w:rsid w:val="00F5141B"/>
    <w:rsid w:val="00F51552"/>
    <w:rsid w:val="00F52B7B"/>
    <w:rsid w:val="00F52DD6"/>
    <w:rsid w:val="00F53015"/>
    <w:rsid w:val="00F538CE"/>
    <w:rsid w:val="00F54D6A"/>
    <w:rsid w:val="00F55B12"/>
    <w:rsid w:val="00F568A7"/>
    <w:rsid w:val="00F571B5"/>
    <w:rsid w:val="00F571DF"/>
    <w:rsid w:val="00F606DB"/>
    <w:rsid w:val="00F60779"/>
    <w:rsid w:val="00F61151"/>
    <w:rsid w:val="00F61A85"/>
    <w:rsid w:val="00F62073"/>
    <w:rsid w:val="00F631D8"/>
    <w:rsid w:val="00F63ACD"/>
    <w:rsid w:val="00F6441E"/>
    <w:rsid w:val="00F653AF"/>
    <w:rsid w:val="00F65D81"/>
    <w:rsid w:val="00F66702"/>
    <w:rsid w:val="00F66FA1"/>
    <w:rsid w:val="00F67B45"/>
    <w:rsid w:val="00F67DA1"/>
    <w:rsid w:val="00F67DFE"/>
    <w:rsid w:val="00F70580"/>
    <w:rsid w:val="00F70BF5"/>
    <w:rsid w:val="00F70D5A"/>
    <w:rsid w:val="00F70EDA"/>
    <w:rsid w:val="00F70FA2"/>
    <w:rsid w:val="00F72C40"/>
    <w:rsid w:val="00F72FA7"/>
    <w:rsid w:val="00F74388"/>
    <w:rsid w:val="00F74EEF"/>
    <w:rsid w:val="00F752C0"/>
    <w:rsid w:val="00F80383"/>
    <w:rsid w:val="00F80F87"/>
    <w:rsid w:val="00F8399C"/>
    <w:rsid w:val="00F83B6D"/>
    <w:rsid w:val="00F84D76"/>
    <w:rsid w:val="00F8579F"/>
    <w:rsid w:val="00F863AD"/>
    <w:rsid w:val="00F86567"/>
    <w:rsid w:val="00F87D97"/>
    <w:rsid w:val="00F87DCE"/>
    <w:rsid w:val="00F907AD"/>
    <w:rsid w:val="00F91C14"/>
    <w:rsid w:val="00F92334"/>
    <w:rsid w:val="00F928CB"/>
    <w:rsid w:val="00F93407"/>
    <w:rsid w:val="00F936C7"/>
    <w:rsid w:val="00F9370C"/>
    <w:rsid w:val="00F93BBE"/>
    <w:rsid w:val="00F93FCD"/>
    <w:rsid w:val="00F94BB6"/>
    <w:rsid w:val="00F94F1C"/>
    <w:rsid w:val="00F951F9"/>
    <w:rsid w:val="00F96EC0"/>
    <w:rsid w:val="00F976A5"/>
    <w:rsid w:val="00FA0CD9"/>
    <w:rsid w:val="00FA10F4"/>
    <w:rsid w:val="00FA1294"/>
    <w:rsid w:val="00FA1540"/>
    <w:rsid w:val="00FA198F"/>
    <w:rsid w:val="00FA365D"/>
    <w:rsid w:val="00FA4710"/>
    <w:rsid w:val="00FA67F4"/>
    <w:rsid w:val="00FA6D85"/>
    <w:rsid w:val="00FB0E4E"/>
    <w:rsid w:val="00FB2039"/>
    <w:rsid w:val="00FB2765"/>
    <w:rsid w:val="00FB27A9"/>
    <w:rsid w:val="00FB3C0B"/>
    <w:rsid w:val="00FB3D72"/>
    <w:rsid w:val="00FB5543"/>
    <w:rsid w:val="00FB705D"/>
    <w:rsid w:val="00FB7A98"/>
    <w:rsid w:val="00FB7C8F"/>
    <w:rsid w:val="00FC013D"/>
    <w:rsid w:val="00FC0245"/>
    <w:rsid w:val="00FC0A17"/>
    <w:rsid w:val="00FC0F5D"/>
    <w:rsid w:val="00FC1145"/>
    <w:rsid w:val="00FC1FB9"/>
    <w:rsid w:val="00FC23C5"/>
    <w:rsid w:val="00FC2D66"/>
    <w:rsid w:val="00FC568D"/>
    <w:rsid w:val="00FC58BB"/>
    <w:rsid w:val="00FC5B4C"/>
    <w:rsid w:val="00FC76F4"/>
    <w:rsid w:val="00FD00CE"/>
    <w:rsid w:val="00FD0C21"/>
    <w:rsid w:val="00FD23F3"/>
    <w:rsid w:val="00FD29D7"/>
    <w:rsid w:val="00FD330E"/>
    <w:rsid w:val="00FD34F8"/>
    <w:rsid w:val="00FD41C8"/>
    <w:rsid w:val="00FD4C2A"/>
    <w:rsid w:val="00FD5FFA"/>
    <w:rsid w:val="00FD7696"/>
    <w:rsid w:val="00FD7CF3"/>
    <w:rsid w:val="00FE0DAB"/>
    <w:rsid w:val="00FE19EB"/>
    <w:rsid w:val="00FE1D91"/>
    <w:rsid w:val="00FE29A0"/>
    <w:rsid w:val="00FE481A"/>
    <w:rsid w:val="00FE4A65"/>
    <w:rsid w:val="00FE5AEE"/>
    <w:rsid w:val="00FE7B2E"/>
    <w:rsid w:val="00FF00B1"/>
    <w:rsid w:val="00FF0383"/>
    <w:rsid w:val="00FF263B"/>
    <w:rsid w:val="00FF41D5"/>
    <w:rsid w:val="00FF4920"/>
    <w:rsid w:val="00FF4F94"/>
    <w:rsid w:val="00FF54D2"/>
    <w:rsid w:val="00FF7153"/>
    <w:rsid w:val="08C041B6"/>
    <w:rsid w:val="42210DD5"/>
    <w:rsid w:val="6267C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731B0"/>
  <w15:docId w15:val="{898BDDA2-18AA-4A00-A1EE-6B3705BE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69"/>
  </w:style>
  <w:style w:type="paragraph" w:styleId="Heading1">
    <w:name w:val="heading 1"/>
    <w:basedOn w:val="Normal"/>
    <w:next w:val="Normal"/>
    <w:link w:val="Heading1Char"/>
    <w:uiPriority w:val="9"/>
    <w:qFormat/>
    <w:rsid w:val="00382B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B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0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A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9C8"/>
  </w:style>
  <w:style w:type="paragraph" w:styleId="Footer">
    <w:name w:val="footer"/>
    <w:basedOn w:val="Normal"/>
    <w:link w:val="FooterChar"/>
    <w:uiPriority w:val="99"/>
    <w:unhideWhenUsed/>
    <w:rsid w:val="00937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9C8"/>
  </w:style>
  <w:style w:type="paragraph" w:customStyle="1" w:styleId="EndNoteBibliographyTitle">
    <w:name w:val="EndNote Bibliography Title"/>
    <w:basedOn w:val="Normal"/>
    <w:link w:val="EndNoteBibliographyTitleChar"/>
    <w:rsid w:val="00A17D5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D5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7D5F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7D5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35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D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D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EC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32F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F52EA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E61030"/>
  </w:style>
  <w:style w:type="character" w:customStyle="1" w:styleId="fm-vol-iss-date">
    <w:name w:val="fm-vol-iss-date"/>
    <w:basedOn w:val="DefaultParagraphFont"/>
    <w:rsid w:val="00E61030"/>
  </w:style>
  <w:style w:type="character" w:customStyle="1" w:styleId="doi">
    <w:name w:val="doi"/>
    <w:basedOn w:val="DefaultParagraphFont"/>
    <w:rsid w:val="00E61030"/>
  </w:style>
  <w:style w:type="paragraph" w:styleId="NormalWeb">
    <w:name w:val="Normal (Web)"/>
    <w:basedOn w:val="Normal"/>
    <w:link w:val="NormalWebChar"/>
    <w:uiPriority w:val="99"/>
    <w:unhideWhenUsed/>
    <w:rsid w:val="00763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E6D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586B78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64259"/>
    <w:rPr>
      <w:i/>
      <w:iCs/>
    </w:rPr>
  </w:style>
  <w:style w:type="paragraph" w:customStyle="1" w:styleId="Default">
    <w:name w:val="Default"/>
    <w:rsid w:val="00296D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2465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82B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BB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82BB5"/>
    <w:pPr>
      <w:outlineLvl w:val="9"/>
    </w:pPr>
  </w:style>
  <w:style w:type="table" w:customStyle="1" w:styleId="TableGrid1">
    <w:name w:val="Table Grid1"/>
    <w:basedOn w:val="TableNormal"/>
    <w:next w:val="TableGrid"/>
    <w:uiPriority w:val="59"/>
    <w:rsid w:val="00382BB5"/>
    <w:pPr>
      <w:spacing w:after="0" w:line="240" w:lineRule="auto"/>
    </w:pPr>
    <w:rPr>
      <w:rFonts w:eastAsia="MS Mincho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2BB5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82BB5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21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2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22152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16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294661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8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1B35AF3A6D34EBBA34CA5219897B6" ma:contentTypeVersion="4" ma:contentTypeDescription="Create a new document." ma:contentTypeScope="" ma:versionID="cd788b872a3ef64469ff9df0ac7b8d40">
  <xsd:schema xmlns:xsd="http://www.w3.org/2001/XMLSchema" xmlns:xs="http://www.w3.org/2001/XMLSchema" xmlns:p="http://schemas.microsoft.com/office/2006/metadata/properties" xmlns:ns2="a37065ae-6b18-404d-8464-16e1554cbaaf" xmlns:ns3="758c8df0-a968-41a0-af1c-9b0be900cb6c" targetNamespace="http://schemas.microsoft.com/office/2006/metadata/properties" ma:root="true" ma:fieldsID="5c429aa87876b8ef05596362a4b5ebf6" ns2:_="" ns3:_="">
    <xsd:import namespace="a37065ae-6b18-404d-8464-16e1554cbaaf"/>
    <xsd:import namespace="758c8df0-a968-41a0-af1c-9b0be900cb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7065ae-6b18-404d-8464-16e1554cba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8c8df0-a968-41a0-af1c-9b0be900cb6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9CD4DA-44C9-4B27-B1F3-A4269578D8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7065ae-6b18-404d-8464-16e1554cbaaf"/>
    <ds:schemaRef ds:uri="758c8df0-a968-41a0-af1c-9b0be900cb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F9C62C-DA51-49AD-940B-BB8E55D752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2A8C0EB-37B9-47AF-96BF-9C452BB42D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601C25B-C293-4170-B4CC-23F115BA02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chhane, Purushottam</dc:creator>
  <cp:keywords/>
  <dc:description/>
  <cp:lastModifiedBy>Nagathihalli, Nagaraj</cp:lastModifiedBy>
  <cp:revision>3</cp:revision>
  <cp:lastPrinted>2021-03-10T20:38:00Z</cp:lastPrinted>
  <dcterms:created xsi:type="dcterms:W3CDTF">2023-03-15T02:32:00Z</dcterms:created>
  <dcterms:modified xsi:type="dcterms:W3CDTF">2023-03-17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1B35AF3A6D34EBBA34CA5219897B6</vt:lpwstr>
  </property>
</Properties>
</file>